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A3A" w:rsidRDefault="004A32DC" w:rsidP="00E77D40">
      <w:pPr>
        <w:pStyle w:val="NoSpacing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r>
        <w:rPr>
          <w:noProof/>
          <w:lang w:eastAsia="en-US"/>
        </w:rPr>
        <w:drawing>
          <wp:anchor distT="0" distB="0" distL="114300" distR="114300" simplePos="0" relativeHeight="251637760" behindDoc="0" locked="0" layoutInCell="1" allowOverlap="1">
            <wp:simplePos x="0" y="0"/>
            <wp:positionH relativeFrom="column">
              <wp:posOffset>723265</wp:posOffset>
            </wp:positionH>
            <wp:positionV relativeFrom="paragraph">
              <wp:posOffset>-8255</wp:posOffset>
            </wp:positionV>
            <wp:extent cx="4690745" cy="2480310"/>
            <wp:effectExtent l="0" t="0" r="0" b="0"/>
            <wp:wrapSquare wrapText="bothSides"/>
            <wp:docPr id="220" name="차트 2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684A3A" w:rsidRDefault="00684A3A" w:rsidP="00684A3A">
      <w:pPr>
        <w:pStyle w:val="NoSpacing"/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684A3A" w:rsidRDefault="00684A3A" w:rsidP="00684A3A">
      <w:pPr>
        <w:pStyle w:val="NoSpacing"/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684A3A" w:rsidRDefault="00876967" w:rsidP="00684A3A">
      <w:pPr>
        <w:pStyle w:val="NoSpacing"/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4" o:spid="_x0000_s1026" type="#_x0000_t202" style="position:absolute;left:0;text-align:left;margin-left:301.3pt;margin-top:15.65pt;width:18.45pt;height:17.55pt;z-index:2518886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44" o:spid="_x0000_s1027" type="#_x0000_t202" style="position:absolute;left:0;text-align:left;margin-left:229.55pt;margin-top:4.25pt;width:18.45pt;height:17.55pt;z-index:2518865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5" o:spid="_x0000_s1028" type="#_x0000_t202" style="position:absolute;left:0;text-align:left;margin-left:224pt;margin-top:7.05pt;width:18.45pt;height:17.55pt;z-index:2518763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" o:spid="_x0000_s1029" type="#_x0000_t202" style="position:absolute;left:0;text-align:left;margin-left:226.65pt;margin-top:7.95pt;width:18.45pt;height:17.55pt;z-index:2518538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sWwjAIAAIE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56" o:spid="_x0000_s1030" type="#_x0000_t202" style="position:absolute;left:0;text-align:left;margin-left:220.1pt;margin-top:10.9pt;width:18.45pt;height:17.55pt;z-index:2518906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6" o:spid="_x0000_s1031" type="#_x0000_t202" style="position:absolute;left:0;text-align:left;margin-left:279.75pt;margin-top:1.6pt;width:18.45pt;height:17.55pt;z-index:2518784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3" o:spid="_x0000_s1032" type="#_x0000_t202" style="position:absolute;left:0;text-align:left;margin-left:282.7pt;margin-top:3.2pt;width:18.45pt;height:17.55pt;z-index:2518517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zijjQIAAIE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0" o:spid="_x0000_s1033" type="#_x0000_t202" style="position:absolute;left:0;text-align:left;margin-left:392.9pt;margin-top:5.5pt;width:18.45pt;height:17.55pt;z-index:2518456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1" o:spid="_x0000_s1034" type="#_x0000_t202" style="position:absolute;left:0;text-align:left;margin-left:229.2pt;margin-top:1.05pt;width:18.45pt;height:17.55pt;z-index:2518476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2" o:spid="_x0000_s1035" type="#_x0000_t202" style="position:absolute;left:0;text-align:left;margin-left:229.05pt;margin-top:3.45pt;width:18.45pt;height:17.55pt;z-index:2518497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7" o:spid="_x0000_s1036" type="#_x0000_t202" style="position:absolute;left:0;text-align:left;margin-left:225.15pt;margin-top:-.2pt;width:18.45pt;height:17.55pt;z-index:2518804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5" o:spid="_x0000_s1037" type="#_x0000_t202" style="position:absolute;left:0;text-align:left;margin-left:225.9pt;margin-top:2.1pt;width:18.45pt;height:17.55pt;z-index:2518558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noProof/>
        </w:rPr>
        <w:pict>
          <v:shape id="Text Box 283" o:spid="_x0000_s1038" type="#_x0000_t202" style="position:absolute;left:0;text-align:left;margin-left:409.15pt;margin-top:4.25pt;width:26.4pt;height:26pt;z-index:2516398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" filled="f" stroked="f" strokeweight=".5pt">
            <v:path arrowok="t"/>
            <v:textbox>
              <w:txbxContent>
                <w:p w:rsidR="00633063" w:rsidRPr="00F6416E" w:rsidRDefault="00633063" w:rsidP="004A32DC">
                  <w:pPr>
                    <w:rPr>
                      <w:sz w:val="16"/>
                      <w:lang w:eastAsia="ko-KR"/>
                    </w:rPr>
                  </w:pPr>
                  <w:r w:rsidRPr="00F6416E">
                    <w:rPr>
                      <w:rFonts w:hint="eastAsia"/>
                      <w:sz w:val="16"/>
                      <w:lang w:eastAsia="ko-KR"/>
                    </w:rPr>
                    <w:t>(%)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70" o:spid="_x0000_s1039" type="#_x0000_t202" style="position:absolute;left:0;text-align:left;margin-left:261.6pt;margin-top:10.4pt;width:18.45pt;height:17.55pt;z-index:2519070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64" o:spid="_x0000_s1040" type="#_x0000_t202" style="position:absolute;left:0;text-align:left;margin-left:222.15pt;margin-top:11.95pt;width:18.45pt;height:17.55pt;z-index:2518968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="004A32DC">
        <w:rPr>
          <w:noProof/>
          <w:lang w:eastAsia="en-US"/>
        </w:rPr>
        <w:drawing>
          <wp:anchor distT="0" distB="0" distL="114300" distR="114300" simplePos="0" relativeHeight="251638784" behindDoc="0" locked="0" layoutInCell="1" allowOverlap="1">
            <wp:simplePos x="0" y="0"/>
            <wp:positionH relativeFrom="column">
              <wp:posOffset>405130</wp:posOffset>
            </wp:positionH>
            <wp:positionV relativeFrom="paragraph">
              <wp:posOffset>45720</wp:posOffset>
            </wp:positionV>
            <wp:extent cx="5008880" cy="2488565"/>
            <wp:effectExtent l="0" t="0" r="0" b="0"/>
            <wp:wrapSquare wrapText="bothSides"/>
            <wp:docPr id="221" name="차트 2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6" o:spid="_x0000_s1041" type="#_x0000_t202" style="position:absolute;left:0;text-align:left;margin-left:230pt;margin-top:1.35pt;width:18.45pt;height:17.55pt;z-index:2518579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8" o:spid="_x0000_s1042" type="#_x0000_t202" style="position:absolute;left:0;text-align:left;margin-left:212.1pt;margin-top:2.45pt;width:18.45pt;height:17.55pt;z-index:251934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65" o:spid="_x0000_s1043" type="#_x0000_t202" style="position:absolute;left:0;text-align:left;margin-left:214.95pt;margin-top:0;width:18.45pt;height:17.55pt;z-index:2518988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2" o:spid="_x0000_s1044" type="#_x0000_t202" style="position:absolute;left:0;text-align:left;margin-left:227.85pt;margin-top:4.45pt;width:18.45pt;height:17.55pt;z-index:2518302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50" o:spid="_x0000_s1045" type="#_x0000_t202" style="position:absolute;left:0;text-align:left;margin-left:210.9pt;margin-top:4.1pt;width:18.45pt;height:17.55pt;z-index:2519388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9" o:spid="_x0000_s1046" type="#_x0000_t202" style="position:absolute;left:0;text-align:left;margin-left:206.85pt;margin-top:1.25pt;width:18.45pt;height:17.55pt;z-index:251936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1" o:spid="_x0000_s1047" type="#_x0000_t202" style="position:absolute;left:0;text-align:left;margin-left:227.95pt;margin-top:7.55pt;width:18.45pt;height:17.55pt;z-index:2518282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66" o:spid="_x0000_s1048" type="#_x0000_t202" style="position:absolute;left:0;text-align:left;margin-left:220.05pt;margin-top:6.7pt;width:18.45pt;height:17.55pt;z-index:2519009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8" o:spid="_x0000_s1049" type="#_x0000_t202" style="position:absolute;left:0;text-align:left;margin-left:215.3pt;margin-top:9.7pt;width:18.45pt;height:17.55pt;z-index:2518620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ZHrjAIAAII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18" o:spid="_x0000_s1050" type="#_x0000_t202" style="position:absolute;left:0;text-align:left;margin-left:212pt;margin-top:6.05pt;width:18.45pt;height:17.55pt;z-index:251913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69" o:spid="_x0000_s1051" type="#_x0000_t202" style="position:absolute;left:0;text-align:left;margin-left:217.1pt;margin-top:8.4pt;width:18.45pt;height:17.55pt;z-index:2519050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84" o:spid="_x0000_s1052" type="#_x0000_t202" style="position:absolute;left:0;text-align:left;margin-left:224.65pt;margin-top:7.8pt;width:18.45pt;height:17.55pt;z-index:2519111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68" o:spid="_x0000_s1053" type="#_x0000_t202" style="position:absolute;left:0;text-align:left;margin-left:222.35pt;margin-top:10.05pt;width:18.45pt;height:17.55pt;z-index:2519029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0" o:spid="_x0000_s1054" type="#_x0000_t202" style="position:absolute;left:0;text-align:left;margin-left:213.45pt;margin-top:.6pt;width:18.45pt;height:17.55pt;z-index:2518661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1vcjQIAAII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9" o:spid="_x0000_s1055" type="#_x0000_t202" style="position:absolute;left:0;text-align:left;margin-left:228.05pt;margin-top:2.55pt;width:18.45pt;height:17.55pt;z-index:2518241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7" o:spid="_x0000_s1056" type="#_x0000_t202" style="position:absolute;left:0;text-align:left;margin-left:223.5pt;margin-top:1.9pt;width:18.45pt;height:17.55pt;z-index:2518599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51" o:spid="_x0000_s1057" type="#_x0000_t202" style="position:absolute;left:0;text-align:left;margin-left:213.05pt;margin-top:4.15pt;width:18.45pt;height:17.55pt;z-index:251940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J7ujAIAAIQ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9" o:spid="_x0000_s1058" type="#_x0000_t202" style="position:absolute;left:0;text-align:left;margin-left:213.45pt;margin-top:6pt;width:18.45pt;height:17.55pt;z-index:2518640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0" o:spid="_x0000_s1059" type="#_x0000_t202" style="position:absolute;left:0;text-align:left;margin-left:228.1pt;margin-top:8.45pt;width:18.45pt;height:17.55pt;z-index:2518261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eLsjAIAAII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53" o:spid="_x0000_s1060" type="#_x0000_t202" style="position:absolute;left:0;text-align:left;margin-left:210.75pt;margin-top:9pt;width:18.45pt;height:17.55pt;z-index:2519449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PvMjgIAAIQ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52" o:spid="_x0000_s1061" type="#_x0000_t202" style="position:absolute;left:0;text-align:left;margin-left:209.05pt;margin-top:6.2pt;width:18.45pt;height:17.55pt;z-index:2519429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71" o:spid="_x0000_s1062" type="#_x0000_t202" style="position:absolute;left:0;text-align:left;margin-left:224.7pt;margin-top:4.2pt;width:18.45pt;height:17.55pt;z-index:2519091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noProof/>
        </w:rPr>
        <w:pict>
          <v:shape id="Text Box 222" o:spid="_x0000_s1063" type="#_x0000_t202" style="position:absolute;left:0;text-align:left;margin-left:408.9pt;margin-top:0;width:26.4pt;height:26pt;z-index:2516408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" filled="f" stroked="f" strokeweight=".5pt">
            <v:path arrowok="t"/>
            <v:textbox>
              <w:txbxContent>
                <w:p w:rsidR="00633063" w:rsidRPr="00F6416E" w:rsidRDefault="00633063" w:rsidP="004A32DC">
                  <w:pPr>
                    <w:rPr>
                      <w:sz w:val="16"/>
                      <w:lang w:eastAsia="ko-KR"/>
                    </w:rPr>
                  </w:pPr>
                  <w:r w:rsidRPr="00F6416E">
                    <w:rPr>
                      <w:rFonts w:hint="eastAsia"/>
                      <w:sz w:val="16"/>
                      <w:lang w:eastAsia="ko-KR"/>
                    </w:rPr>
                    <w:t>(%)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3779AE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41856" behindDoc="0" locked="0" layoutInCell="1" allowOverlap="1">
            <wp:simplePos x="0" y="0"/>
            <wp:positionH relativeFrom="column">
              <wp:posOffset>842645</wp:posOffset>
            </wp:positionH>
            <wp:positionV relativeFrom="paragraph">
              <wp:posOffset>107315</wp:posOffset>
            </wp:positionV>
            <wp:extent cx="4572000" cy="2496185"/>
            <wp:effectExtent l="0" t="0" r="0" b="0"/>
            <wp:wrapSquare wrapText="bothSides"/>
            <wp:docPr id="223" name="차트 2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35" o:spid="_x0000_s1064" type="#_x0000_t202" style="position:absolute;left:0;text-align:left;margin-left:244.5pt;margin-top:6.25pt;width:18.45pt;height:17.55pt;z-index:251923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24" o:spid="_x0000_s1065" type="#_x0000_t202" style="position:absolute;left:0;text-align:left;margin-left:285.3pt;margin-top:4.35pt;width:18.45pt;height:17.55pt;z-index:251915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1" o:spid="_x0000_s1066" type="#_x0000_t202" style="position:absolute;left:0;text-align:left;margin-left:250.15pt;margin-top:8.85pt;width:18.45pt;height:17.55pt;z-index:2518681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FF0000"/>
          <w:sz w:val="18"/>
          <w:szCs w:val="24"/>
        </w:rPr>
        <w:pict>
          <v:shape id="Text Box 300" o:spid="_x0000_s1067" type="#_x0000_t202" style="position:absolute;left:0;text-align:left;margin-left:366.8pt;margin-top:9.55pt;width:34.85pt;height:22.5pt;z-index:2516449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" filled="f" stroked="f" strokeweight=".5pt">
            <v:path arrowok="t"/>
            <v:textbox>
              <w:txbxContent>
                <w:p w:rsidR="00633063" w:rsidRPr="00684A3A" w:rsidRDefault="00633063" w:rsidP="00684A3A">
                  <w:pPr>
                    <w:rPr>
                      <w:sz w:val="14"/>
                      <w:szCs w:val="14"/>
                      <w:lang w:eastAsia="ko-KR"/>
                    </w:rPr>
                  </w:pP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>Cl</w:t>
                  </w:r>
                  <w:r w:rsidR="00280561">
                    <w:rPr>
                      <w:rFonts w:hint="eastAsia"/>
                      <w:sz w:val="14"/>
                      <w:szCs w:val="14"/>
                      <w:lang w:eastAsia="ko-KR"/>
                    </w:rPr>
                    <w:t>ass</w:t>
                  </w: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 xml:space="preserve"> 1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>
        <w:rPr>
          <w:rFonts w:ascii="Times New Roman" w:hAnsi="Times New Roman" w:cs="Times New Roman"/>
          <w:noProof/>
          <w:color w:val="FF0000"/>
          <w:sz w:val="18"/>
          <w:szCs w:val="24"/>
        </w:rPr>
        <w:pict>
          <v:shape id="Text Box 302" o:spid="_x0000_s1068" type="#_x0000_t202" style="position:absolute;left:0;text-align:left;margin-left:367.2pt;margin-top:8.55pt;width:34.85pt;height:22.45pt;z-index:2516459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" filled="f" stroked="f" strokeweight=".5pt">
            <v:path arrowok="t"/>
            <v:textbox>
              <w:txbxContent>
                <w:p w:rsidR="00633063" w:rsidRPr="00684A3A" w:rsidRDefault="00633063" w:rsidP="00684A3A">
                  <w:pPr>
                    <w:rPr>
                      <w:sz w:val="14"/>
                      <w:szCs w:val="14"/>
                      <w:lang w:eastAsia="ko-KR"/>
                    </w:rPr>
                  </w:pP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>Cl</w:t>
                  </w:r>
                  <w:r w:rsidR="00280561">
                    <w:rPr>
                      <w:rFonts w:hint="eastAsia"/>
                      <w:sz w:val="14"/>
                      <w:szCs w:val="14"/>
                      <w:lang w:eastAsia="ko-KR"/>
                    </w:rPr>
                    <w:t>ass</w:t>
                  </w: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 xml:space="preserve"> 2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FF0000"/>
          <w:sz w:val="18"/>
          <w:szCs w:val="24"/>
        </w:rPr>
        <w:pict>
          <v:group id="그룹 15457" o:spid="_x0000_s1086" style="position:absolute;left:0;text-align:left;margin-left:364.2pt;margin-top:4.2pt;width:6.25pt;height:34pt;z-index:251643904;mso-height-relative:margin" coordsize="79513,3816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그림 299" o:spid="_x0000_s1090" type="#_x0000_t75" style="position:absolute;width:79513;height:715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7tkvXEAAAA3AAAAA8AAABkcnMvZG93bnJldi54bWxEj9FqwkAURN8L/sNyhb7VjXkQTV1FAoJi&#10;KjT1Ay7ZaxLM3g27G03/3hUKfRxm5gyz3o6mE3dyvrWsYD5LQBBXVrdcK7j87D+WIHxA1thZJgW/&#10;5GG7mbytMdP2wd90L0MtIoR9hgqaEPpMSl81ZNDPbE8cvat1BkOUrpba4SPCTSfTJFlIgy3HhQZ7&#10;yhuqbuVgFCzPx1SehzrPh2KfutOlGL7KQqn36bj7BBFoDP/hv/ZBK0hXK3idiUdAbp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7tkvXEAAAA3AAAAA8AAAAAAAAAAAAAAAAA&#10;nwIAAGRycy9kb3ducmV2LnhtbFBLBQYAAAAABAAEAPcAAACQAwAAAAA=&#10;">
              <v:imagedata r:id="rId11" o:title=""/>
              <v:path arrowok="t"/>
            </v:shape>
            <v:shape id="그림 301" o:spid="_x0000_s1089" type="#_x0000_t75" style="position:absolute;top:103367;width:79513;height:715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YvuvBAAAA3AAAAA8AAABkcnMvZG93bnJldi54bWxEj92KwjAUhO8XfIdwhL1bk6qoVNMiwoqX&#10;/j3AsTm2xeakNFlb334jLOzlMDPfMJt8sI14UudrxxqSiQJBXDhTc6nhevn+WoHwAdlg45g0vMhD&#10;no0+Npga1/OJnudQighhn6KGKoQ2ldIXFVn0E9cSR+/uOoshyq6UpsM+wm0jp0otpMWa40KFLe0q&#10;Kh7nH6uhl+owyLlXiVreVq/kavF43Gv9OR62axCBhvAf/msfjIaZSuB9Jh4Bmf0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BYvuvBAAAA3AAAAA8AAAAAAAAAAAAAAAAAnwIA&#10;AGRycy9kb3ducmV2LnhtbFBLBQYAAAAABAAEAPcAAACNAwAAAAA=&#10;">
              <v:imagedata r:id="rId12" o:title=""/>
              <v:path arrowok="t"/>
            </v:shape>
            <v:shape id="그림 303" o:spid="_x0000_s1088" type="#_x0000_t75" style="position:absolute;top:206734;width:79513;height:715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goYO/AAAA3AAAAA8AAABkcnMvZG93bnJldi54bWxET91qwjAUvhd8h3AEb0TTKQzpjNIJA9nV&#10;VvsAh+aYlDUnpcna+vaLIOzy4/s/nCbXioH60HhW8LLJQBDXXjdsFFTXj/UeRIjIGlvPpOBOAU7H&#10;+eyAufYjf9NQRiNSCIccFdgYu1zKUFtyGDa+I07czfcOY4K9kbrHMYW7Vm6z7FU6bDg1WOzobKn+&#10;KX+dgunzXPrC2K8VaV+939KiAlmp5WIq3kBEmuK/+Om+aAW7bAePM+kIyOM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CIKGDvwAAANwAAAAPAAAAAAAAAAAAAAAAAJ8CAABk&#10;cnMvZG93bnJldi54bWxQSwUGAAAAAAQABAD3AAAAiwMAAAAA&#10;">
              <v:imagedata r:id="rId13" o:title=""/>
              <v:path arrowok="t"/>
            </v:shape>
            <v:shape id="그림 305" o:spid="_x0000_s1087" type="#_x0000_t75" style="position:absolute;top:310101;width:79513;height:715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IFLjCAAAA3AAAAA8AAABkcnMvZG93bnJldi54bWxEj82KAjEQhO/CvkPoBS+yJq4oy2iUXWFF&#10;vfkDXptJOzM46QyTqPHtjSB4LKrqK2o6j7YWV2p95VjDoK9AEOfOVFxoOOz/v35A+IBssHZMGu7k&#10;YT776EwxM+7GW7ruQiEShH2GGsoQmkxKn5dk0fddQ5y8k2sthiTbQpoWbwlua/mt1FharDgtlNjQ&#10;oqT8vLtYDf7oh6b5W6pRdD252WNcjxdbrbuf8XcCIlAM7/CrvTIahmoEzzPpCMjZ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SBS4wgAAANwAAAAPAAAAAAAAAAAAAAAAAJ8C&#10;AABkcnMvZG93bnJldi54bWxQSwUGAAAAAAQABAD3AAAAjgMAAAAA&#10;">
              <v:imagedata r:id="rId14" o:title=""/>
              <v:path arrowok="t"/>
            </v:shape>
          </v:group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>
        <w:rPr>
          <w:rFonts w:ascii="Times New Roman" w:hAnsi="Times New Roman" w:cs="Times New Roman"/>
          <w:noProof/>
          <w:color w:val="FF0000"/>
          <w:sz w:val="18"/>
          <w:szCs w:val="24"/>
        </w:rPr>
        <w:pict>
          <v:shape id="Text Box 304" o:spid="_x0000_s1069" type="#_x0000_t202" style="position:absolute;left:0;text-align:left;margin-left:366.95pt;margin-top:7.4pt;width:34.85pt;height:22.45pt;z-index:2516469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" filled="f" stroked="f" strokeweight=".5pt">
            <v:path arrowok="t"/>
            <v:textbox>
              <w:txbxContent>
                <w:p w:rsidR="00633063" w:rsidRPr="00684A3A" w:rsidRDefault="00633063" w:rsidP="00684A3A">
                  <w:pPr>
                    <w:rPr>
                      <w:sz w:val="14"/>
                      <w:szCs w:val="14"/>
                      <w:lang w:eastAsia="ko-KR"/>
                    </w:rPr>
                  </w:pP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>Cl</w:t>
                  </w:r>
                  <w:r w:rsidR="00280561">
                    <w:rPr>
                      <w:rFonts w:hint="eastAsia"/>
                      <w:sz w:val="14"/>
                      <w:szCs w:val="14"/>
                      <w:lang w:eastAsia="ko-KR"/>
                    </w:rPr>
                    <w:t>ass</w:t>
                  </w: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 xml:space="preserve"> 3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4" o:spid="_x0000_s1070" type="#_x0000_t202" style="position:absolute;left:0;text-align:left;margin-left:224.05pt;margin-top:8.45pt;width:18.45pt;height:17.55pt;z-index:251927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30" o:spid="_x0000_s1071" type="#_x0000_t202" style="position:absolute;left:0;text-align:left;margin-left:219.45pt;margin-top:6.3pt;width:18.45pt;height:17.55pt;z-index:251921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color w:val="FF0000"/>
          <w:sz w:val="18"/>
          <w:szCs w:val="24"/>
        </w:rPr>
        <w:pict>
          <v:shape id="Text Box 307" o:spid="_x0000_s1072" type="#_x0000_t202" style="position:absolute;left:0;text-align:left;margin-left:366.8pt;margin-top:6.55pt;width:34.85pt;height:25.65pt;z-index:2516480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" filled="f" stroked="f" strokeweight=".5pt">
            <v:path arrowok="t"/>
            <v:textbox>
              <w:txbxContent>
                <w:p w:rsidR="00633063" w:rsidRPr="00684A3A" w:rsidRDefault="00633063" w:rsidP="00684A3A">
                  <w:pPr>
                    <w:rPr>
                      <w:sz w:val="14"/>
                      <w:szCs w:val="14"/>
                      <w:lang w:eastAsia="ko-KR"/>
                    </w:rPr>
                  </w:pP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>Cl</w:t>
                  </w:r>
                  <w:r w:rsidR="00280561">
                    <w:rPr>
                      <w:rFonts w:hint="eastAsia"/>
                      <w:sz w:val="14"/>
                      <w:szCs w:val="14"/>
                      <w:lang w:eastAsia="ko-KR"/>
                    </w:rPr>
                    <w:t>ass</w:t>
                  </w:r>
                  <w:r w:rsidRPr="00684A3A">
                    <w:rPr>
                      <w:rFonts w:hint="eastAsia"/>
                      <w:sz w:val="14"/>
                      <w:szCs w:val="14"/>
                      <w:lang w:eastAsia="ko-KR"/>
                    </w:rPr>
                    <w:t xml:space="preserve"> 4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3" o:spid="_x0000_s1073" type="#_x0000_t202" style="position:absolute;left:0;text-align:left;margin-left:221pt;margin-top:.5pt;width:18.45pt;height:17.55pt;z-index:2518722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8" o:spid="_x0000_s1074" type="#_x0000_t202" style="position:absolute;left:0;text-align:left;margin-left:241.1pt;margin-top:2.5pt;width:18.45pt;height:17.55pt;z-index:2518415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7" o:spid="_x0000_s1075" type="#_x0000_t202" style="position:absolute;left:0;text-align:left;margin-left:241.5pt;margin-top:3.35pt;width:18.45pt;height:17.55pt;z-index:2518394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29" o:spid="_x0000_s1076" type="#_x0000_t202" style="position:absolute;left:0;text-align:left;margin-left:219.45pt;margin-top:9.7pt;width:18.45pt;height:17.55pt;z-index:251919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6" o:spid="_x0000_s1077" type="#_x0000_t202" style="position:absolute;left:0;text-align:left;margin-left:219.45pt;margin-top:2.1pt;width:18.45pt;height:17.55pt;z-index:251931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5" o:spid="_x0000_s1078" type="#_x0000_t202" style="position:absolute;left:0;text-align:left;margin-left:241.25pt;margin-top:6.15pt;width:18.45pt;height:17.55pt;z-index:2518353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1" o:spid="_x0000_s1079" type="#_x0000_t202" style="position:absolute;left:0;text-align:left;margin-left:233.95pt;margin-top:2.15pt;width:18.45pt;height:17.55pt;z-index:251925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oe4jQIAAIQ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2" o:spid="_x0000_s1080" type="#_x0000_t202" style="position:absolute;left:0;text-align:left;margin-left:233.85pt;margin-top:4.8pt;width:18.45pt;height:17.55pt;z-index:2518702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ohRjQIAAII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45" o:spid="_x0000_s1081" type="#_x0000_t202" style="position:absolute;left:0;text-align:left;margin-left:219.45pt;margin-top:4.35pt;width:18.45pt;height:17.55pt;z-index:251929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" filled="f" stroked="f" strokeweight=".5pt">
            <v:path arrowok="t"/>
            <v:textbox>
              <w:txbxContent>
                <w:p w:rsidR="00DC4946" w:rsidRPr="00A4488F" w:rsidRDefault="00DC4946" w:rsidP="00DC4946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34" o:spid="_x0000_s1082" type="#_x0000_t202" style="position:absolute;left:0;text-align:left;margin-left:222.1pt;margin-top:7.15pt;width:18.45pt;height:17.55pt;z-index:2518743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226" o:spid="_x0000_s1083" type="#_x0000_t202" style="position:absolute;left:0;text-align:left;margin-left:235.4pt;margin-top:3.65pt;width:18.45pt;height:17.55pt;z-index:251917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" filled="f" stroked="f" strokeweight=".5pt">
            <v:path arrowok="t"/>
            <v:textbox>
              <w:txbxContent>
                <w:p w:rsidR="005A5F1C" w:rsidRPr="00A4488F" w:rsidRDefault="005A5F1C" w:rsidP="005A5F1C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  <w:r w:rsidRPr="00876967">
        <w:rPr>
          <w:rFonts w:ascii="Times New Roman" w:hAnsi="Times New Roman" w:cs="Times New Roman"/>
          <w:b/>
          <w:noProof/>
          <w:sz w:val="24"/>
          <w:szCs w:val="24"/>
        </w:rPr>
        <w:pict>
          <v:shape id="Text Box 16" o:spid="_x0000_s1084" type="#_x0000_t202" style="position:absolute;left:0;text-align:left;margin-left:241.65pt;margin-top:9.45pt;width:18.45pt;height:17.55pt;z-index:2518374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" filled="f" stroked="f" strokeweight=".5pt">
            <v:path arrowok="t"/>
            <v:textbox>
              <w:txbxContent>
                <w:p w:rsidR="00A4488F" w:rsidRPr="00A4488F" w:rsidRDefault="00A4488F" w:rsidP="00A4488F">
                  <w:pPr>
                    <w:rPr>
                      <w:sz w:val="16"/>
                      <w:lang w:eastAsia="ko-KR"/>
                    </w:rPr>
                  </w:pPr>
                  <w:r w:rsidRPr="00A4488F">
                    <w:rPr>
                      <w:rFonts w:hint="eastAsia"/>
                      <w:sz w:val="16"/>
                      <w:lang w:eastAsia="ko-KR"/>
                    </w:rPr>
                    <w:t>*</w:t>
                  </w:r>
                </w:p>
              </w:txbxContent>
            </v:textbox>
          </v:shape>
        </w:pict>
      </w:r>
    </w:p>
    <w:p w:rsidR="00684A3A" w:rsidRDefault="00876967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  <w:r w:rsidRPr="00876967">
        <w:rPr>
          <w:noProof/>
        </w:rPr>
        <w:pict>
          <v:shape id="Text Box 225" o:spid="_x0000_s1085" type="#_x0000_t202" style="position:absolute;left:0;text-align:left;margin-left:408.3pt;margin-top:9.15pt;width:26.4pt;height:26pt;z-index:2516428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" filled="f" stroked="f" strokeweight=".5pt">
            <v:path arrowok="t"/>
            <v:textbox>
              <w:txbxContent>
                <w:p w:rsidR="00633063" w:rsidRPr="00F6416E" w:rsidRDefault="00633063" w:rsidP="003779AE">
                  <w:pPr>
                    <w:rPr>
                      <w:sz w:val="16"/>
                      <w:lang w:eastAsia="ko-KR"/>
                    </w:rPr>
                  </w:pPr>
                  <w:r w:rsidRPr="00F6416E">
                    <w:rPr>
                      <w:rFonts w:hint="eastAsia"/>
                      <w:sz w:val="16"/>
                      <w:lang w:eastAsia="ko-KR"/>
                    </w:rPr>
                    <w:t>(%)</w:t>
                  </w:r>
                </w:p>
              </w:txbxContent>
            </v:textbox>
          </v:shape>
        </w:pict>
      </w: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684A3A" w:rsidRPr="00684A3A" w:rsidRDefault="00684A3A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F6416E" w:rsidRDefault="00F6416E" w:rsidP="00684A3A">
      <w:pPr>
        <w:pStyle w:val="NoSpacing"/>
        <w:rPr>
          <w:rFonts w:ascii="Times New Roman" w:hAnsi="Times New Roman" w:cs="Times New Roman"/>
          <w:color w:val="FF0000"/>
          <w:sz w:val="18"/>
          <w:szCs w:val="24"/>
        </w:rPr>
      </w:pPr>
    </w:p>
    <w:p w:rsidR="00E77D40" w:rsidRDefault="00E77D40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56D3" w:rsidRPr="00D1624F" w:rsidRDefault="00684A3A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5AA4">
        <w:rPr>
          <w:rFonts w:ascii="Times New Roman" w:hAnsi="Times New Roman" w:cs="Times New Roman"/>
          <w:b/>
          <w:sz w:val="24"/>
          <w:szCs w:val="24"/>
        </w:rPr>
        <w:t>F</w:t>
      </w:r>
      <w:r w:rsidRPr="008A5AA4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 w:rsidR="00121189">
        <w:rPr>
          <w:rFonts w:ascii="Times New Roman" w:hAnsi="Times New Roman" w:cs="Times New Roman"/>
          <w:b/>
          <w:sz w:val="24"/>
          <w:szCs w:val="24"/>
        </w:rPr>
        <w:t>S</w:t>
      </w:r>
      <w:r w:rsidR="0067667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8A5AA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112BA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unctional categorization </w:t>
      </w:r>
      <w:r w:rsidRPr="00112BA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CD6207">
        <w:rPr>
          <w:rFonts w:ascii="Times New Roman" w:hAnsi="Times New Roman" w:cs="Times New Roman" w:hint="eastAsia"/>
          <w:sz w:val="24"/>
          <w:szCs w:val="24"/>
        </w:rPr>
        <w:t>t</w:t>
      </w:r>
      <w:r w:rsidR="00CD6207" w:rsidRPr="00CD6207">
        <w:rPr>
          <w:rFonts w:ascii="Times New Roman" w:hAnsi="Times New Roman" w:cs="Times New Roman"/>
          <w:sz w:val="24"/>
          <w:szCs w:val="24"/>
        </w:rPr>
        <w:t>ip-burn related phenotype-specific expressed genes</w:t>
      </w:r>
      <w:r w:rsidRPr="00112BAB">
        <w:rPr>
          <w:rFonts w:ascii="Times New Roman" w:hAnsi="Times New Roman" w:cs="Times New Roman" w:hint="eastAsia"/>
          <w:sz w:val="24"/>
          <w:szCs w:val="24"/>
        </w:rPr>
        <w:t xml:space="preserve">. A threshold of corrected p-value </w:t>
      </w:r>
      <w:r>
        <w:rPr>
          <w:rFonts w:ascii="Times New Roman" w:hAnsi="Times New Roman" w:cs="Times New Roman" w:hint="eastAsia"/>
          <w:sz w:val="24"/>
          <w:szCs w:val="24"/>
        </w:rPr>
        <w:t>&lt;0.0</w:t>
      </w:r>
      <w:r w:rsidR="00FC46A2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1 and log</w:t>
      </w:r>
      <w:r w:rsidRPr="009B068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&gt;2 was used to judge the significantly enriched GO terms in DEGs.</w:t>
      </w:r>
      <w:r w:rsidRPr="00112B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025A" w:rsidRPr="004369B8">
        <w:rPr>
          <w:rFonts w:ascii="Times New Roman" w:hAnsi="Times New Roman" w:cs="Times New Roman" w:hint="eastAsia"/>
          <w:i/>
          <w:sz w:val="24"/>
          <w:szCs w:val="24"/>
        </w:rPr>
        <w:t>A</w:t>
      </w:r>
      <w:r w:rsidR="00C9025A" w:rsidRPr="004369B8">
        <w:rPr>
          <w:rFonts w:ascii="Times New Roman" w:hAnsi="Times New Roman" w:cs="Times New Roman"/>
          <w:i/>
          <w:sz w:val="24"/>
          <w:szCs w:val="24"/>
        </w:rPr>
        <w:t>sterisks</w:t>
      </w:r>
      <w:r w:rsidR="00C9025A" w:rsidRPr="004369B8">
        <w:rPr>
          <w:rFonts w:ascii="Times New Roman" w:hAnsi="Times New Roman" w:cs="Times New Roman"/>
          <w:sz w:val="24"/>
          <w:szCs w:val="24"/>
        </w:rPr>
        <w:t xml:space="preserve"> indicate significant</w:t>
      </w:r>
      <w:r w:rsidR="00C9025A">
        <w:rPr>
          <w:rFonts w:ascii="Times New Roman" w:hAnsi="Times New Roman" w:cs="Times New Roman" w:hint="eastAsia"/>
          <w:sz w:val="24"/>
          <w:szCs w:val="24"/>
        </w:rPr>
        <w:t xml:space="preserve"> enriched GO terns </w:t>
      </w:r>
      <w:r w:rsidR="00C9025A">
        <w:rPr>
          <w:rFonts w:ascii="Times New Roman" w:hAnsi="Times New Roman" w:cs="Times New Roman"/>
          <w:sz w:val="24"/>
          <w:szCs w:val="24"/>
        </w:rPr>
        <w:t>w</w:t>
      </w:r>
      <w:r w:rsidR="00C9025A">
        <w:rPr>
          <w:rFonts w:ascii="Times New Roman" w:hAnsi="Times New Roman" w:cs="Times New Roman" w:hint="eastAsia"/>
          <w:sz w:val="24"/>
          <w:szCs w:val="24"/>
        </w:rPr>
        <w:t>ere</w:t>
      </w:r>
      <w:r w:rsidR="00C9025A">
        <w:rPr>
          <w:rFonts w:ascii="Times New Roman" w:hAnsi="Times New Roman" w:cs="Times New Roman"/>
          <w:sz w:val="24"/>
          <w:szCs w:val="24"/>
        </w:rPr>
        <w:t xml:space="preserve"> </w:t>
      </w:r>
      <w:r w:rsidR="00C9025A" w:rsidRPr="002F1BB6">
        <w:rPr>
          <w:rFonts w:ascii="Times New Roman" w:hAnsi="Times New Roman" w:cs="Times New Roman"/>
          <w:sz w:val="24"/>
          <w:szCs w:val="24"/>
        </w:rPr>
        <w:t xml:space="preserve">adjusted </w:t>
      </w:r>
      <w:r w:rsidR="00C9025A">
        <w:rPr>
          <w:rFonts w:ascii="Times New Roman" w:hAnsi="Times New Roman" w:cs="Times New Roman"/>
          <w:sz w:val="24"/>
          <w:szCs w:val="24"/>
        </w:rPr>
        <w:t xml:space="preserve">to </w:t>
      </w:r>
      <w:r w:rsidR="00C9025A" w:rsidRPr="002F1BB6">
        <w:rPr>
          <w:rFonts w:ascii="Times New Roman" w:hAnsi="Times New Roman" w:cs="Times New Roman"/>
          <w:i/>
          <w:sz w:val="24"/>
          <w:szCs w:val="24"/>
        </w:rPr>
        <w:t>P</w:t>
      </w:r>
      <w:r w:rsidR="00C9025A" w:rsidRPr="002F1BB6">
        <w:rPr>
          <w:rFonts w:ascii="Times New Roman" w:hAnsi="Times New Roman" w:cs="Times New Roman"/>
          <w:sz w:val="24"/>
          <w:szCs w:val="24"/>
        </w:rPr>
        <w:t xml:space="preserve"> </w:t>
      </w:r>
      <w:r w:rsidR="00C9025A" w:rsidRPr="002F1BB6">
        <w:rPr>
          <w:rFonts w:ascii="Times New Roman" w:eastAsia="Malgun Gothic" w:hAnsi="Times New Roman" w:cs="Times New Roman"/>
          <w:sz w:val="24"/>
          <w:szCs w:val="24"/>
        </w:rPr>
        <w:t xml:space="preserve">≤ </w:t>
      </w:r>
      <w:r w:rsidR="00C9025A" w:rsidRPr="002F1BB6">
        <w:rPr>
          <w:rFonts w:ascii="Times New Roman" w:hAnsi="Times New Roman" w:cs="Times New Roman"/>
          <w:sz w:val="24"/>
          <w:szCs w:val="24"/>
        </w:rPr>
        <w:t>0.</w:t>
      </w:r>
      <w:r w:rsidR="00C9025A">
        <w:rPr>
          <w:rFonts w:ascii="Times New Roman" w:hAnsi="Times New Roman" w:cs="Times New Roman" w:hint="eastAsia"/>
          <w:sz w:val="24"/>
          <w:szCs w:val="24"/>
        </w:rPr>
        <w:t>0</w:t>
      </w:r>
      <w:r w:rsidR="00C9025A" w:rsidRPr="002F1BB6">
        <w:rPr>
          <w:rFonts w:ascii="Times New Roman" w:hAnsi="Times New Roman" w:cs="Times New Roman"/>
          <w:sz w:val="24"/>
          <w:szCs w:val="24"/>
        </w:rPr>
        <w:t>0</w:t>
      </w:r>
      <w:r w:rsidR="00C9025A">
        <w:rPr>
          <w:rFonts w:ascii="Times New Roman" w:hAnsi="Times New Roman" w:cs="Times New Roman" w:hint="eastAsia"/>
          <w:sz w:val="24"/>
          <w:szCs w:val="24"/>
        </w:rPr>
        <w:t>1</w:t>
      </w:r>
      <w:r w:rsidR="00C9025A" w:rsidRPr="00633063">
        <w:rPr>
          <w:rFonts w:ascii="Times New Roman" w:hAnsi="Times New Roman" w:cs="Times New Roman"/>
          <w:sz w:val="24"/>
          <w:szCs w:val="24"/>
        </w:rPr>
        <w:t>.</w:t>
      </w:r>
    </w:p>
    <w:sectPr w:rsidR="006156D3" w:rsidRPr="00D1624F" w:rsidSect="0042568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CD1" w:rsidRDefault="00142CD1" w:rsidP="00516017">
      <w:r>
        <w:separator/>
      </w:r>
    </w:p>
  </w:endnote>
  <w:endnote w:type="continuationSeparator" w:id="0">
    <w:p w:rsidR="00142CD1" w:rsidRDefault="00142CD1" w:rsidP="00516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CD1" w:rsidRDefault="00142CD1" w:rsidP="00516017">
      <w:r>
        <w:separator/>
      </w:r>
    </w:p>
  </w:footnote>
  <w:footnote w:type="continuationSeparator" w:id="0">
    <w:p w:rsidR="00142CD1" w:rsidRDefault="00142CD1" w:rsidP="005160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64AA3"/>
    <w:multiLevelType w:val="hybridMultilevel"/>
    <w:tmpl w:val="ED50A2A8"/>
    <w:lvl w:ilvl="0" w:tplc="704EB84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B3C1B20"/>
    <w:multiLevelType w:val="hybridMultilevel"/>
    <w:tmpl w:val="D34249BC"/>
    <w:lvl w:ilvl="0" w:tplc="416645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C47"/>
    <w:rsid w:val="00001916"/>
    <w:rsid w:val="0001066A"/>
    <w:rsid w:val="00034ADF"/>
    <w:rsid w:val="00041060"/>
    <w:rsid w:val="000452B7"/>
    <w:rsid w:val="00045C33"/>
    <w:rsid w:val="00050A97"/>
    <w:rsid w:val="00055441"/>
    <w:rsid w:val="000555EA"/>
    <w:rsid w:val="00057D04"/>
    <w:rsid w:val="00061C4C"/>
    <w:rsid w:val="000636FA"/>
    <w:rsid w:val="000655C5"/>
    <w:rsid w:val="0006644B"/>
    <w:rsid w:val="00067093"/>
    <w:rsid w:val="00073C83"/>
    <w:rsid w:val="00074427"/>
    <w:rsid w:val="00074CF6"/>
    <w:rsid w:val="00081CCD"/>
    <w:rsid w:val="000908F2"/>
    <w:rsid w:val="00095C7C"/>
    <w:rsid w:val="0009749A"/>
    <w:rsid w:val="000A3504"/>
    <w:rsid w:val="000B5867"/>
    <w:rsid w:val="000B72B2"/>
    <w:rsid w:val="000C09C2"/>
    <w:rsid w:val="000D6489"/>
    <w:rsid w:val="000E1A03"/>
    <w:rsid w:val="000F11A5"/>
    <w:rsid w:val="000F1B42"/>
    <w:rsid w:val="000F5C64"/>
    <w:rsid w:val="000F5EF2"/>
    <w:rsid w:val="00104E9A"/>
    <w:rsid w:val="00112BAB"/>
    <w:rsid w:val="00121189"/>
    <w:rsid w:val="001332A3"/>
    <w:rsid w:val="0013349D"/>
    <w:rsid w:val="00142CD1"/>
    <w:rsid w:val="00144C6B"/>
    <w:rsid w:val="00147A73"/>
    <w:rsid w:val="00151285"/>
    <w:rsid w:val="0015211A"/>
    <w:rsid w:val="001533B2"/>
    <w:rsid w:val="001573C5"/>
    <w:rsid w:val="00175AB8"/>
    <w:rsid w:val="001816BB"/>
    <w:rsid w:val="001903B9"/>
    <w:rsid w:val="00193EEA"/>
    <w:rsid w:val="00197B6E"/>
    <w:rsid w:val="001A0A95"/>
    <w:rsid w:val="001A7A85"/>
    <w:rsid w:val="001A7F64"/>
    <w:rsid w:val="001B21BB"/>
    <w:rsid w:val="001B6E41"/>
    <w:rsid w:val="001C38BC"/>
    <w:rsid w:val="001C3EAB"/>
    <w:rsid w:val="001C41A6"/>
    <w:rsid w:val="001C508F"/>
    <w:rsid w:val="001C745E"/>
    <w:rsid w:val="001D0818"/>
    <w:rsid w:val="001D3FA8"/>
    <w:rsid w:val="001D44DA"/>
    <w:rsid w:val="001D6E47"/>
    <w:rsid w:val="001D6E96"/>
    <w:rsid w:val="001E5C47"/>
    <w:rsid w:val="00200E65"/>
    <w:rsid w:val="00202A4A"/>
    <w:rsid w:val="00225091"/>
    <w:rsid w:val="002323EA"/>
    <w:rsid w:val="00232F08"/>
    <w:rsid w:val="0023388B"/>
    <w:rsid w:val="0025423D"/>
    <w:rsid w:val="002545E3"/>
    <w:rsid w:val="002564EC"/>
    <w:rsid w:val="00265D2A"/>
    <w:rsid w:val="00267841"/>
    <w:rsid w:val="00271A28"/>
    <w:rsid w:val="00271BD3"/>
    <w:rsid w:val="00274A8D"/>
    <w:rsid w:val="00280561"/>
    <w:rsid w:val="00283CC3"/>
    <w:rsid w:val="00285D9E"/>
    <w:rsid w:val="00287BBB"/>
    <w:rsid w:val="0029642D"/>
    <w:rsid w:val="002A6E13"/>
    <w:rsid w:val="002B079C"/>
    <w:rsid w:val="002B36CB"/>
    <w:rsid w:val="002B5F0D"/>
    <w:rsid w:val="002C06FD"/>
    <w:rsid w:val="002C4083"/>
    <w:rsid w:val="002C438C"/>
    <w:rsid w:val="002C54E9"/>
    <w:rsid w:val="002D0A53"/>
    <w:rsid w:val="002D22E8"/>
    <w:rsid w:val="002E30FC"/>
    <w:rsid w:val="002E5E2E"/>
    <w:rsid w:val="002F0226"/>
    <w:rsid w:val="002F0C4A"/>
    <w:rsid w:val="002F1BB6"/>
    <w:rsid w:val="002F23F6"/>
    <w:rsid w:val="00300E7A"/>
    <w:rsid w:val="00301BA9"/>
    <w:rsid w:val="003061D5"/>
    <w:rsid w:val="00313628"/>
    <w:rsid w:val="003153EF"/>
    <w:rsid w:val="00316510"/>
    <w:rsid w:val="00325826"/>
    <w:rsid w:val="00325B91"/>
    <w:rsid w:val="00327218"/>
    <w:rsid w:val="00332598"/>
    <w:rsid w:val="00334168"/>
    <w:rsid w:val="003417E2"/>
    <w:rsid w:val="00343591"/>
    <w:rsid w:val="00347D82"/>
    <w:rsid w:val="00352642"/>
    <w:rsid w:val="00357233"/>
    <w:rsid w:val="0036559C"/>
    <w:rsid w:val="00365A9E"/>
    <w:rsid w:val="00372C27"/>
    <w:rsid w:val="00375399"/>
    <w:rsid w:val="00375824"/>
    <w:rsid w:val="003764F7"/>
    <w:rsid w:val="003779AE"/>
    <w:rsid w:val="0039093D"/>
    <w:rsid w:val="00391AB0"/>
    <w:rsid w:val="003923F7"/>
    <w:rsid w:val="00392ACB"/>
    <w:rsid w:val="00394507"/>
    <w:rsid w:val="003A1677"/>
    <w:rsid w:val="003A28A1"/>
    <w:rsid w:val="003A2E96"/>
    <w:rsid w:val="003C0230"/>
    <w:rsid w:val="003C1002"/>
    <w:rsid w:val="003C180D"/>
    <w:rsid w:val="003C67E1"/>
    <w:rsid w:val="003C6DBB"/>
    <w:rsid w:val="003D0027"/>
    <w:rsid w:val="003D4B7F"/>
    <w:rsid w:val="003E3660"/>
    <w:rsid w:val="003F0E38"/>
    <w:rsid w:val="003F3CD4"/>
    <w:rsid w:val="003F7B60"/>
    <w:rsid w:val="004015CD"/>
    <w:rsid w:val="004029AF"/>
    <w:rsid w:val="0040371B"/>
    <w:rsid w:val="0040687E"/>
    <w:rsid w:val="0041416B"/>
    <w:rsid w:val="00415506"/>
    <w:rsid w:val="004200BE"/>
    <w:rsid w:val="00420B17"/>
    <w:rsid w:val="00422695"/>
    <w:rsid w:val="00425689"/>
    <w:rsid w:val="00425FA6"/>
    <w:rsid w:val="0043379F"/>
    <w:rsid w:val="004345D7"/>
    <w:rsid w:val="00435D03"/>
    <w:rsid w:val="0044264E"/>
    <w:rsid w:val="0044510D"/>
    <w:rsid w:val="00446C64"/>
    <w:rsid w:val="00451A93"/>
    <w:rsid w:val="004644DC"/>
    <w:rsid w:val="0047480F"/>
    <w:rsid w:val="00476A52"/>
    <w:rsid w:val="00482C42"/>
    <w:rsid w:val="00482FF7"/>
    <w:rsid w:val="00496AC5"/>
    <w:rsid w:val="00497FEB"/>
    <w:rsid w:val="004A07EA"/>
    <w:rsid w:val="004A2DC5"/>
    <w:rsid w:val="004A32DC"/>
    <w:rsid w:val="004A4871"/>
    <w:rsid w:val="004C1942"/>
    <w:rsid w:val="004C258C"/>
    <w:rsid w:val="004C29B6"/>
    <w:rsid w:val="004C518B"/>
    <w:rsid w:val="004E44AF"/>
    <w:rsid w:val="004E6F68"/>
    <w:rsid w:val="00500717"/>
    <w:rsid w:val="005060DA"/>
    <w:rsid w:val="00516017"/>
    <w:rsid w:val="00526057"/>
    <w:rsid w:val="00527A02"/>
    <w:rsid w:val="00531613"/>
    <w:rsid w:val="0053237E"/>
    <w:rsid w:val="0055178D"/>
    <w:rsid w:val="005559E7"/>
    <w:rsid w:val="00557313"/>
    <w:rsid w:val="005611D1"/>
    <w:rsid w:val="005615C6"/>
    <w:rsid w:val="00580294"/>
    <w:rsid w:val="00584202"/>
    <w:rsid w:val="005A141B"/>
    <w:rsid w:val="005A303E"/>
    <w:rsid w:val="005A3FE2"/>
    <w:rsid w:val="005A41D1"/>
    <w:rsid w:val="005A4224"/>
    <w:rsid w:val="005A5F1C"/>
    <w:rsid w:val="005B02A1"/>
    <w:rsid w:val="005B147D"/>
    <w:rsid w:val="005B38DB"/>
    <w:rsid w:val="005B3A80"/>
    <w:rsid w:val="005B77D6"/>
    <w:rsid w:val="005C0CA1"/>
    <w:rsid w:val="005C3A21"/>
    <w:rsid w:val="005D1A30"/>
    <w:rsid w:val="005D33E3"/>
    <w:rsid w:val="005D4EEF"/>
    <w:rsid w:val="005F47D9"/>
    <w:rsid w:val="005F502A"/>
    <w:rsid w:val="005F6584"/>
    <w:rsid w:val="005F7A57"/>
    <w:rsid w:val="00601802"/>
    <w:rsid w:val="00607210"/>
    <w:rsid w:val="00611AA1"/>
    <w:rsid w:val="00614C2C"/>
    <w:rsid w:val="0061505B"/>
    <w:rsid w:val="006156D3"/>
    <w:rsid w:val="006304F7"/>
    <w:rsid w:val="00631B24"/>
    <w:rsid w:val="00632D63"/>
    <w:rsid w:val="00633063"/>
    <w:rsid w:val="00634B3B"/>
    <w:rsid w:val="00637B5F"/>
    <w:rsid w:val="00645715"/>
    <w:rsid w:val="00651154"/>
    <w:rsid w:val="00651A96"/>
    <w:rsid w:val="006528D1"/>
    <w:rsid w:val="00653B71"/>
    <w:rsid w:val="0065568E"/>
    <w:rsid w:val="00656B4C"/>
    <w:rsid w:val="00671992"/>
    <w:rsid w:val="00673677"/>
    <w:rsid w:val="00676675"/>
    <w:rsid w:val="00684A3A"/>
    <w:rsid w:val="00686B4C"/>
    <w:rsid w:val="006964B2"/>
    <w:rsid w:val="006979C9"/>
    <w:rsid w:val="006A4644"/>
    <w:rsid w:val="006A573B"/>
    <w:rsid w:val="006B63E7"/>
    <w:rsid w:val="006C3B34"/>
    <w:rsid w:val="006D2505"/>
    <w:rsid w:val="006E1F4A"/>
    <w:rsid w:val="006E6EDC"/>
    <w:rsid w:val="006F1420"/>
    <w:rsid w:val="006F3A42"/>
    <w:rsid w:val="0071065D"/>
    <w:rsid w:val="007148A6"/>
    <w:rsid w:val="0071628B"/>
    <w:rsid w:val="00722598"/>
    <w:rsid w:val="007341B1"/>
    <w:rsid w:val="007400B1"/>
    <w:rsid w:val="00742D8E"/>
    <w:rsid w:val="00750F01"/>
    <w:rsid w:val="007557E6"/>
    <w:rsid w:val="00763E3B"/>
    <w:rsid w:val="00764FAE"/>
    <w:rsid w:val="007653A0"/>
    <w:rsid w:val="00776070"/>
    <w:rsid w:val="00776764"/>
    <w:rsid w:val="00780FD5"/>
    <w:rsid w:val="00781595"/>
    <w:rsid w:val="0079548D"/>
    <w:rsid w:val="007A19F3"/>
    <w:rsid w:val="007A2EF6"/>
    <w:rsid w:val="007A7161"/>
    <w:rsid w:val="007A7FD8"/>
    <w:rsid w:val="007B0E9E"/>
    <w:rsid w:val="007B0F2C"/>
    <w:rsid w:val="007B65E7"/>
    <w:rsid w:val="007C2619"/>
    <w:rsid w:val="007D4AF4"/>
    <w:rsid w:val="007D54E9"/>
    <w:rsid w:val="007E160E"/>
    <w:rsid w:val="007E2850"/>
    <w:rsid w:val="007F1C8C"/>
    <w:rsid w:val="00801190"/>
    <w:rsid w:val="00801349"/>
    <w:rsid w:val="00801E73"/>
    <w:rsid w:val="00801E9F"/>
    <w:rsid w:val="00802816"/>
    <w:rsid w:val="00803A51"/>
    <w:rsid w:val="00803E36"/>
    <w:rsid w:val="00803F49"/>
    <w:rsid w:val="00805DBD"/>
    <w:rsid w:val="0080691E"/>
    <w:rsid w:val="00812512"/>
    <w:rsid w:val="00813A66"/>
    <w:rsid w:val="00820A7F"/>
    <w:rsid w:val="00833EC1"/>
    <w:rsid w:val="00837DAF"/>
    <w:rsid w:val="008519F8"/>
    <w:rsid w:val="00851DB2"/>
    <w:rsid w:val="00851EBA"/>
    <w:rsid w:val="0085206C"/>
    <w:rsid w:val="00852168"/>
    <w:rsid w:val="00874805"/>
    <w:rsid w:val="00876967"/>
    <w:rsid w:val="008811B3"/>
    <w:rsid w:val="008876FA"/>
    <w:rsid w:val="00894931"/>
    <w:rsid w:val="00895E55"/>
    <w:rsid w:val="008A154C"/>
    <w:rsid w:val="008A35EB"/>
    <w:rsid w:val="008A5AA4"/>
    <w:rsid w:val="008B3B65"/>
    <w:rsid w:val="008C1752"/>
    <w:rsid w:val="008C2003"/>
    <w:rsid w:val="008C7823"/>
    <w:rsid w:val="008E54BE"/>
    <w:rsid w:val="008F59AC"/>
    <w:rsid w:val="00900A11"/>
    <w:rsid w:val="0090716B"/>
    <w:rsid w:val="009073C7"/>
    <w:rsid w:val="00907478"/>
    <w:rsid w:val="00910648"/>
    <w:rsid w:val="009200ED"/>
    <w:rsid w:val="009215E9"/>
    <w:rsid w:val="00922059"/>
    <w:rsid w:val="00924EB0"/>
    <w:rsid w:val="009324E0"/>
    <w:rsid w:val="009330D5"/>
    <w:rsid w:val="00936B52"/>
    <w:rsid w:val="009371FD"/>
    <w:rsid w:val="00944178"/>
    <w:rsid w:val="0095231F"/>
    <w:rsid w:val="00953B76"/>
    <w:rsid w:val="009645AD"/>
    <w:rsid w:val="00972E8C"/>
    <w:rsid w:val="00974403"/>
    <w:rsid w:val="00981264"/>
    <w:rsid w:val="009853A4"/>
    <w:rsid w:val="009863BE"/>
    <w:rsid w:val="0099399D"/>
    <w:rsid w:val="00996458"/>
    <w:rsid w:val="009A1A16"/>
    <w:rsid w:val="009A3468"/>
    <w:rsid w:val="009A4306"/>
    <w:rsid w:val="009A4D46"/>
    <w:rsid w:val="009A54F6"/>
    <w:rsid w:val="009B068E"/>
    <w:rsid w:val="009B1573"/>
    <w:rsid w:val="009B4C77"/>
    <w:rsid w:val="009B6357"/>
    <w:rsid w:val="009B6951"/>
    <w:rsid w:val="009B7FC0"/>
    <w:rsid w:val="009C2480"/>
    <w:rsid w:val="009C2B03"/>
    <w:rsid w:val="009C7E3C"/>
    <w:rsid w:val="009E5775"/>
    <w:rsid w:val="009F3359"/>
    <w:rsid w:val="00A0017A"/>
    <w:rsid w:val="00A07B69"/>
    <w:rsid w:val="00A10AA7"/>
    <w:rsid w:val="00A13DCF"/>
    <w:rsid w:val="00A165C1"/>
    <w:rsid w:val="00A337F7"/>
    <w:rsid w:val="00A404B6"/>
    <w:rsid w:val="00A4488F"/>
    <w:rsid w:val="00A508A0"/>
    <w:rsid w:val="00A5262A"/>
    <w:rsid w:val="00A545ED"/>
    <w:rsid w:val="00A6211E"/>
    <w:rsid w:val="00A63C72"/>
    <w:rsid w:val="00A7585E"/>
    <w:rsid w:val="00A80B26"/>
    <w:rsid w:val="00A914B3"/>
    <w:rsid w:val="00A93D83"/>
    <w:rsid w:val="00A95518"/>
    <w:rsid w:val="00A96461"/>
    <w:rsid w:val="00AA0F0C"/>
    <w:rsid w:val="00AB0369"/>
    <w:rsid w:val="00AB3564"/>
    <w:rsid w:val="00AB4970"/>
    <w:rsid w:val="00AD4CFD"/>
    <w:rsid w:val="00B005DB"/>
    <w:rsid w:val="00B0153B"/>
    <w:rsid w:val="00B07B4C"/>
    <w:rsid w:val="00B109F7"/>
    <w:rsid w:val="00B13309"/>
    <w:rsid w:val="00B13F25"/>
    <w:rsid w:val="00B15C37"/>
    <w:rsid w:val="00B20814"/>
    <w:rsid w:val="00B251F4"/>
    <w:rsid w:val="00B3722A"/>
    <w:rsid w:val="00B3728B"/>
    <w:rsid w:val="00B45EC6"/>
    <w:rsid w:val="00B53CCF"/>
    <w:rsid w:val="00B565D7"/>
    <w:rsid w:val="00B5676A"/>
    <w:rsid w:val="00B57D62"/>
    <w:rsid w:val="00B60219"/>
    <w:rsid w:val="00B60D63"/>
    <w:rsid w:val="00B66065"/>
    <w:rsid w:val="00B718A8"/>
    <w:rsid w:val="00B86A36"/>
    <w:rsid w:val="00B95A05"/>
    <w:rsid w:val="00B95F2A"/>
    <w:rsid w:val="00BA3068"/>
    <w:rsid w:val="00BB0F07"/>
    <w:rsid w:val="00BB12A5"/>
    <w:rsid w:val="00BB783A"/>
    <w:rsid w:val="00BC0143"/>
    <w:rsid w:val="00BC160F"/>
    <w:rsid w:val="00BC3021"/>
    <w:rsid w:val="00BC354C"/>
    <w:rsid w:val="00BC5FA0"/>
    <w:rsid w:val="00BC7A05"/>
    <w:rsid w:val="00BE1907"/>
    <w:rsid w:val="00BF4886"/>
    <w:rsid w:val="00C0203A"/>
    <w:rsid w:val="00C02A01"/>
    <w:rsid w:val="00C116BA"/>
    <w:rsid w:val="00C11E22"/>
    <w:rsid w:val="00C147AD"/>
    <w:rsid w:val="00C16F80"/>
    <w:rsid w:val="00C207DF"/>
    <w:rsid w:val="00C2632D"/>
    <w:rsid w:val="00C26AF4"/>
    <w:rsid w:val="00C306B7"/>
    <w:rsid w:val="00C307C6"/>
    <w:rsid w:val="00C344A0"/>
    <w:rsid w:val="00C46807"/>
    <w:rsid w:val="00C5356C"/>
    <w:rsid w:val="00C645C8"/>
    <w:rsid w:val="00C6691C"/>
    <w:rsid w:val="00C7193E"/>
    <w:rsid w:val="00C765B2"/>
    <w:rsid w:val="00C80D0D"/>
    <w:rsid w:val="00C9025A"/>
    <w:rsid w:val="00CA519C"/>
    <w:rsid w:val="00CA5F51"/>
    <w:rsid w:val="00CA5F65"/>
    <w:rsid w:val="00CA6007"/>
    <w:rsid w:val="00CC5383"/>
    <w:rsid w:val="00CC6D78"/>
    <w:rsid w:val="00CD1D19"/>
    <w:rsid w:val="00CD40CF"/>
    <w:rsid w:val="00CD6207"/>
    <w:rsid w:val="00CD6B97"/>
    <w:rsid w:val="00CE3EDA"/>
    <w:rsid w:val="00CE7317"/>
    <w:rsid w:val="00CE7E43"/>
    <w:rsid w:val="00CF1528"/>
    <w:rsid w:val="00CF3362"/>
    <w:rsid w:val="00CF4A53"/>
    <w:rsid w:val="00D036DB"/>
    <w:rsid w:val="00D042BE"/>
    <w:rsid w:val="00D068C8"/>
    <w:rsid w:val="00D10561"/>
    <w:rsid w:val="00D15B75"/>
    <w:rsid w:val="00D1624F"/>
    <w:rsid w:val="00D20575"/>
    <w:rsid w:val="00D239C7"/>
    <w:rsid w:val="00D54EEC"/>
    <w:rsid w:val="00D54F93"/>
    <w:rsid w:val="00D57586"/>
    <w:rsid w:val="00D600FA"/>
    <w:rsid w:val="00D642E7"/>
    <w:rsid w:val="00D645D1"/>
    <w:rsid w:val="00D64E44"/>
    <w:rsid w:val="00D64E51"/>
    <w:rsid w:val="00D73CB2"/>
    <w:rsid w:val="00D742A5"/>
    <w:rsid w:val="00D82CEF"/>
    <w:rsid w:val="00DA365D"/>
    <w:rsid w:val="00DA4B1A"/>
    <w:rsid w:val="00DA67DA"/>
    <w:rsid w:val="00DB0B5B"/>
    <w:rsid w:val="00DB4678"/>
    <w:rsid w:val="00DB6895"/>
    <w:rsid w:val="00DB7315"/>
    <w:rsid w:val="00DC4946"/>
    <w:rsid w:val="00DD08FF"/>
    <w:rsid w:val="00DD09C9"/>
    <w:rsid w:val="00DD2BF1"/>
    <w:rsid w:val="00DD3271"/>
    <w:rsid w:val="00DE1716"/>
    <w:rsid w:val="00DE7E17"/>
    <w:rsid w:val="00DF70B6"/>
    <w:rsid w:val="00DF76CE"/>
    <w:rsid w:val="00E05D75"/>
    <w:rsid w:val="00E14D53"/>
    <w:rsid w:val="00E322F5"/>
    <w:rsid w:val="00E344CA"/>
    <w:rsid w:val="00E36787"/>
    <w:rsid w:val="00E40E0C"/>
    <w:rsid w:val="00E52900"/>
    <w:rsid w:val="00E53AFB"/>
    <w:rsid w:val="00E5543E"/>
    <w:rsid w:val="00E57C37"/>
    <w:rsid w:val="00E6409B"/>
    <w:rsid w:val="00E70091"/>
    <w:rsid w:val="00E72E3E"/>
    <w:rsid w:val="00E738CE"/>
    <w:rsid w:val="00E77D40"/>
    <w:rsid w:val="00E82181"/>
    <w:rsid w:val="00E83EA9"/>
    <w:rsid w:val="00E914EC"/>
    <w:rsid w:val="00E95840"/>
    <w:rsid w:val="00EA22B6"/>
    <w:rsid w:val="00EB16B7"/>
    <w:rsid w:val="00EB180A"/>
    <w:rsid w:val="00EB6AD2"/>
    <w:rsid w:val="00EC3B31"/>
    <w:rsid w:val="00EC51FB"/>
    <w:rsid w:val="00EC54A7"/>
    <w:rsid w:val="00EC78FD"/>
    <w:rsid w:val="00EC7A42"/>
    <w:rsid w:val="00ED0A3D"/>
    <w:rsid w:val="00ED4ABD"/>
    <w:rsid w:val="00EE2DC3"/>
    <w:rsid w:val="00EF055D"/>
    <w:rsid w:val="00EF0CAA"/>
    <w:rsid w:val="00EF3C8C"/>
    <w:rsid w:val="00EF3E2E"/>
    <w:rsid w:val="00EF64BD"/>
    <w:rsid w:val="00F0080D"/>
    <w:rsid w:val="00F0761C"/>
    <w:rsid w:val="00F15F8C"/>
    <w:rsid w:val="00F26983"/>
    <w:rsid w:val="00F30449"/>
    <w:rsid w:val="00F323CD"/>
    <w:rsid w:val="00F43DC1"/>
    <w:rsid w:val="00F460EF"/>
    <w:rsid w:val="00F54A01"/>
    <w:rsid w:val="00F5723A"/>
    <w:rsid w:val="00F6416E"/>
    <w:rsid w:val="00F646E8"/>
    <w:rsid w:val="00F64801"/>
    <w:rsid w:val="00F70970"/>
    <w:rsid w:val="00F71BFE"/>
    <w:rsid w:val="00F87062"/>
    <w:rsid w:val="00F97F80"/>
    <w:rsid w:val="00FA7959"/>
    <w:rsid w:val="00FB0890"/>
    <w:rsid w:val="00FB3F34"/>
    <w:rsid w:val="00FC46A2"/>
    <w:rsid w:val="00FC4793"/>
    <w:rsid w:val="00FD44AA"/>
    <w:rsid w:val="00FD48A6"/>
    <w:rsid w:val="00FE372A"/>
    <w:rsid w:val="00FE59CC"/>
    <w:rsid w:val="00FE6FAB"/>
    <w:rsid w:val="00FF3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NoSpacing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516017"/>
  </w:style>
  <w:style w:type="paragraph" w:styleId="Footer">
    <w:name w:val="footer"/>
    <w:basedOn w:val="Normal"/>
    <w:link w:val="FooterChar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16017"/>
  </w:style>
  <w:style w:type="character" w:styleId="CommentReference">
    <w:name w:val="annotation reference"/>
    <w:basedOn w:val="DefaultParagraphFont"/>
    <w:uiPriority w:val="99"/>
    <w:unhideWhenUsed/>
    <w:rsid w:val="00516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17"/>
  </w:style>
  <w:style w:type="character" w:styleId="Hyperlink">
    <w:name w:val="Hyperlink"/>
    <w:basedOn w:val="DefaultParagraphFont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516017"/>
  </w:style>
  <w:style w:type="paragraph" w:styleId="Caption">
    <w:name w:val="caption"/>
    <w:basedOn w:val="Normal"/>
    <w:next w:val="Normal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TableTheme">
    <w:name w:val="Table Theme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200ED"/>
    <w:rPr>
      <w:color w:val="808080"/>
    </w:rPr>
  </w:style>
  <w:style w:type="table" w:styleId="TableGrid">
    <w:name w:val="Table Grid"/>
    <w:basedOn w:val="TableNormal"/>
    <w:uiPriority w:val="59"/>
    <w:rsid w:val="006F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Normal"/>
    <w:rsid w:val="00803F49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5">
    <w:name w:val="xl65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6">
    <w:name w:val="xl66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7">
    <w:name w:val="xl67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8">
    <w:name w:val="xl68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9">
    <w:name w:val="xl69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70">
    <w:name w:val="xl70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1">
    <w:name w:val="xl71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2">
    <w:name w:val="xl72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3">
    <w:name w:val="xl73"/>
    <w:basedOn w:val="Normal"/>
    <w:rsid w:val="00803F49"/>
    <w:pPr>
      <w:shd w:val="clear" w:color="000000" w:fill="DCE6F1"/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4">
    <w:name w:val="xl74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a">
    <w:name w:val="바탕글"/>
    <w:basedOn w:val="Normal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rsid w:val="00BC7A05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table" w:customStyle="1" w:styleId="2">
    <w:name w:val="옅은 음영2"/>
    <w:basedOn w:val="TableNormal"/>
    <w:uiPriority w:val="60"/>
    <w:rsid w:val="00B53CCF"/>
    <w:pPr>
      <w:spacing w:after="0" w:line="240" w:lineRule="auto"/>
      <w:jc w:val="left"/>
    </w:pPr>
    <w:rPr>
      <w:rFonts w:ascii="Times New Roman" w:eastAsia="Malgun Gothic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2Char">
    <w:name w:val="제목 2 Char"/>
    <w:basedOn w:val="a0"/>
    <w:link w:val="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머리글 Char"/>
    <w:basedOn w:val="a0"/>
    <w:link w:val="a5"/>
    <w:uiPriority w:val="99"/>
    <w:rsid w:val="00516017"/>
  </w:style>
  <w:style w:type="paragraph" w:styleId="a6">
    <w:name w:val="footer"/>
    <w:basedOn w:val="a"/>
    <w:link w:val="Char1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1">
    <w:name w:val="바닥글 Char"/>
    <w:basedOn w:val="a0"/>
    <w:link w:val="a6"/>
    <w:uiPriority w:val="99"/>
    <w:rsid w:val="00516017"/>
  </w:style>
  <w:style w:type="character" w:styleId="a7">
    <w:name w:val="annotation reference"/>
    <w:basedOn w:val="a0"/>
    <w:uiPriority w:val="99"/>
    <w:unhideWhenUsed/>
    <w:rsid w:val="005160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2">
    <w:name w:val="메모 텍스트 Char"/>
    <w:basedOn w:val="a0"/>
    <w:link w:val="a8"/>
    <w:uiPriority w:val="99"/>
    <w:rsid w:val="00516017"/>
  </w:style>
  <w:style w:type="character" w:styleId="a9">
    <w:name w:val="Hyperlink"/>
    <w:basedOn w:val="a0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a0"/>
    <w:rsid w:val="00516017"/>
  </w:style>
  <w:style w:type="paragraph" w:styleId="aa">
    <w:name w:val="caption"/>
    <w:basedOn w:val="a"/>
    <w:next w:val="a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ab">
    <w:name w:val="Table Theme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c">
    <w:name w:val="Placeholder Text"/>
    <w:basedOn w:val="a0"/>
    <w:uiPriority w:val="99"/>
    <w:semiHidden/>
    <w:rsid w:val="009200ED"/>
    <w:rPr>
      <w:color w:val="808080"/>
    </w:rPr>
  </w:style>
  <w:style w:type="table" w:styleId="ad">
    <w:name w:val="Table Grid"/>
    <w:basedOn w:val="a1"/>
    <w:uiPriority w:val="5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a"/>
    <w:rsid w:val="00803F49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6">
    <w:name w:val="xl66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7">
    <w:name w:val="xl67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8">
    <w:name w:val="xl68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9">
    <w:name w:val="xl69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70">
    <w:name w:val="xl70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1">
    <w:name w:val="xl71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2">
    <w:name w:val="xl72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3">
    <w:name w:val="xl73"/>
    <w:basedOn w:val="a"/>
    <w:rsid w:val="00803F49"/>
    <w:pPr>
      <w:shd w:val="clear" w:color="000000" w:fill="DCE6F1"/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4">
    <w:name w:val="xl74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5">
    <w:name w:val="xl75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af">
    <w:name w:val="바탕글"/>
    <w:basedOn w:val="a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f0">
    <w:name w:val="Normal (Web)"/>
    <w:basedOn w:val="a"/>
    <w:uiPriority w:val="99"/>
    <w:rsid w:val="00BC7A0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customStyle="1" w:styleId="20">
    <w:name w:val="옅은 음영2"/>
    <w:basedOn w:val="a1"/>
    <w:uiPriority w:val="60"/>
    <w:rsid w:val="00B53CCF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Shading"/>
    <w:basedOn w:val="a1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Transcriptome%20&#48516;&#49437;\Clustering%20&#44536;&#47548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Transcriptome%20&#48516;&#49437;\Clustering%20&#44536;&#47548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Transcriptome%20&#48516;&#49437;\Clustering%20&#44536;&#47548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34"/>
  <c:chart>
    <c:plotArea>
      <c:layout/>
      <c:barChart>
        <c:barDir val="bar"/>
        <c:grouping val="clustered"/>
        <c:ser>
          <c:idx val="0"/>
          <c:order val="0"/>
          <c:tx>
            <c:strRef>
              <c:f>Sheet2!$B$1</c:f>
              <c:strCache>
                <c:ptCount val="1"/>
                <c:pt idx="0">
                  <c:v>Cluster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2:$A$14</c:f>
              <c:strCache>
                <c:ptCount val="13"/>
                <c:pt idx="0">
                  <c:v>Cell wall</c:v>
                </c:pt>
                <c:pt idx="1">
                  <c:v>Chloroplast</c:v>
                </c:pt>
                <c:pt idx="2">
                  <c:v>Cytosol</c:v>
                </c:pt>
                <c:pt idx="3">
                  <c:v>ER</c:v>
                </c:pt>
                <c:pt idx="4">
                  <c:v>Extracellular</c:v>
                </c:pt>
                <c:pt idx="5">
                  <c:v>Golgi apparatus</c:v>
                </c:pt>
                <c:pt idx="6">
                  <c:v>Mitochondria</c:v>
                </c:pt>
                <c:pt idx="7">
                  <c:v>Nucleus</c:v>
                </c:pt>
                <c:pt idx="8">
                  <c:v>Plasma membrane</c:v>
                </c:pt>
                <c:pt idx="9">
                  <c:v>Plastid</c:v>
                </c:pt>
                <c:pt idx="10">
                  <c:v>Ribosome</c:v>
                </c:pt>
                <c:pt idx="11">
                  <c:v>Other cellular components</c:v>
                </c:pt>
                <c:pt idx="12">
                  <c:v>Unknown cellular components</c:v>
                </c:pt>
              </c:strCache>
            </c:strRef>
          </c:cat>
          <c:val>
            <c:numRef>
              <c:f>Sheet2!$B$2:$B$14</c:f>
              <c:numCache>
                <c:formatCode>0.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14.282796543597804</c:v>
                </c:pt>
                <c:pt idx="3">
                  <c:v>0</c:v>
                </c:pt>
                <c:pt idx="4">
                  <c:v>7.1413982717988995</c:v>
                </c:pt>
                <c:pt idx="5">
                  <c:v>14.282796543597804</c:v>
                </c:pt>
                <c:pt idx="6">
                  <c:v>0</c:v>
                </c:pt>
                <c:pt idx="7">
                  <c:v>57.12490180675573</c:v>
                </c:pt>
                <c:pt idx="8">
                  <c:v>7.141398271798899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Cluster2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2:$A$14</c:f>
              <c:strCache>
                <c:ptCount val="13"/>
                <c:pt idx="0">
                  <c:v>Cell wall</c:v>
                </c:pt>
                <c:pt idx="1">
                  <c:v>Chloroplast</c:v>
                </c:pt>
                <c:pt idx="2">
                  <c:v>Cytosol</c:v>
                </c:pt>
                <c:pt idx="3">
                  <c:v>ER</c:v>
                </c:pt>
                <c:pt idx="4">
                  <c:v>Extracellular</c:v>
                </c:pt>
                <c:pt idx="5">
                  <c:v>Golgi apparatus</c:v>
                </c:pt>
                <c:pt idx="6">
                  <c:v>Mitochondria</c:v>
                </c:pt>
                <c:pt idx="7">
                  <c:v>Nucleus</c:v>
                </c:pt>
                <c:pt idx="8">
                  <c:v>Plasma membrane</c:v>
                </c:pt>
                <c:pt idx="9">
                  <c:v>Plastid</c:v>
                </c:pt>
                <c:pt idx="10">
                  <c:v>Ribosome</c:v>
                </c:pt>
                <c:pt idx="11">
                  <c:v>Other cellular components</c:v>
                </c:pt>
                <c:pt idx="12">
                  <c:v>Unknown cellular components</c:v>
                </c:pt>
              </c:strCache>
            </c:strRef>
          </c:cat>
          <c:val>
            <c:numRef>
              <c:f>Sheet2!$C$2:$C$14</c:f>
              <c:numCache>
                <c:formatCode>0.00</c:formatCode>
                <c:ptCount val="13"/>
                <c:pt idx="0">
                  <c:v>1.9419117647058837</c:v>
                </c:pt>
                <c:pt idx="1">
                  <c:v>13.463235294117657</c:v>
                </c:pt>
                <c:pt idx="2">
                  <c:v>6.7316176470588234</c:v>
                </c:pt>
                <c:pt idx="3">
                  <c:v>2.3301470588235293</c:v>
                </c:pt>
                <c:pt idx="4">
                  <c:v>7.1198529411764655</c:v>
                </c:pt>
                <c:pt idx="5">
                  <c:v>4.8617647058823534</c:v>
                </c:pt>
                <c:pt idx="6">
                  <c:v>8.5441176470588118</c:v>
                </c:pt>
                <c:pt idx="7">
                  <c:v>28.22058823529412</c:v>
                </c:pt>
                <c:pt idx="8">
                  <c:v>13.592647058823541</c:v>
                </c:pt>
                <c:pt idx="9">
                  <c:v>4.1426470588235302</c:v>
                </c:pt>
                <c:pt idx="10">
                  <c:v>1.6830882352941177</c:v>
                </c:pt>
                <c:pt idx="11">
                  <c:v>5.0485294117647097</c:v>
                </c:pt>
                <c:pt idx="12">
                  <c:v>2.3301470588235293</c:v>
                </c:pt>
              </c:numCache>
            </c:numRef>
          </c:val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Cluster3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2:$A$14</c:f>
              <c:strCache>
                <c:ptCount val="13"/>
                <c:pt idx="0">
                  <c:v>Cell wall</c:v>
                </c:pt>
                <c:pt idx="1">
                  <c:v>Chloroplast</c:v>
                </c:pt>
                <c:pt idx="2">
                  <c:v>Cytosol</c:v>
                </c:pt>
                <c:pt idx="3">
                  <c:v>ER</c:v>
                </c:pt>
                <c:pt idx="4">
                  <c:v>Extracellular</c:v>
                </c:pt>
                <c:pt idx="5">
                  <c:v>Golgi apparatus</c:v>
                </c:pt>
                <c:pt idx="6">
                  <c:v>Mitochondria</c:v>
                </c:pt>
                <c:pt idx="7">
                  <c:v>Nucleus</c:v>
                </c:pt>
                <c:pt idx="8">
                  <c:v>Plasma membrane</c:v>
                </c:pt>
                <c:pt idx="9">
                  <c:v>Plastid</c:v>
                </c:pt>
                <c:pt idx="10">
                  <c:v>Ribosome</c:v>
                </c:pt>
                <c:pt idx="11">
                  <c:v>Other cellular components</c:v>
                </c:pt>
                <c:pt idx="12">
                  <c:v>Unknown cellular components</c:v>
                </c:pt>
              </c:strCache>
            </c:strRef>
          </c:cat>
          <c:val>
            <c:numRef>
              <c:f>Sheet2!$D$2:$D$14</c:f>
              <c:numCache>
                <c:formatCode>0.00</c:formatCode>
                <c:ptCount val="13"/>
                <c:pt idx="0">
                  <c:v>2.5204301075268818</c:v>
                </c:pt>
                <c:pt idx="1">
                  <c:v>13.199283154121863</c:v>
                </c:pt>
                <c:pt idx="2">
                  <c:v>8.4688172043010752</c:v>
                </c:pt>
                <c:pt idx="3">
                  <c:v>2.4200716845878132</c:v>
                </c:pt>
                <c:pt idx="4">
                  <c:v>7.5620071684587762</c:v>
                </c:pt>
                <c:pt idx="5">
                  <c:v>4.4358422939068145</c:v>
                </c:pt>
                <c:pt idx="6">
                  <c:v>8.0659498207885392</c:v>
                </c:pt>
                <c:pt idx="7">
                  <c:v>27.524731182795687</c:v>
                </c:pt>
                <c:pt idx="8">
                  <c:v>12.905376344086022</c:v>
                </c:pt>
                <c:pt idx="9">
                  <c:v>4.6379928315412142</c:v>
                </c:pt>
                <c:pt idx="10">
                  <c:v>1.3103942652329734</c:v>
                </c:pt>
                <c:pt idx="11">
                  <c:v>4.9405017921147021</c:v>
                </c:pt>
                <c:pt idx="12">
                  <c:v>2.0164874551971326</c:v>
                </c:pt>
              </c:numCache>
            </c:numRef>
          </c:val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Cluster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2:$A$14</c:f>
              <c:strCache>
                <c:ptCount val="13"/>
                <c:pt idx="0">
                  <c:v>Cell wall</c:v>
                </c:pt>
                <c:pt idx="1">
                  <c:v>Chloroplast</c:v>
                </c:pt>
                <c:pt idx="2">
                  <c:v>Cytosol</c:v>
                </c:pt>
                <c:pt idx="3">
                  <c:v>ER</c:v>
                </c:pt>
                <c:pt idx="4">
                  <c:v>Extracellular</c:v>
                </c:pt>
                <c:pt idx="5">
                  <c:v>Golgi apparatus</c:v>
                </c:pt>
                <c:pt idx="6">
                  <c:v>Mitochondria</c:v>
                </c:pt>
                <c:pt idx="7">
                  <c:v>Nucleus</c:v>
                </c:pt>
                <c:pt idx="8">
                  <c:v>Plasma membrane</c:v>
                </c:pt>
                <c:pt idx="9">
                  <c:v>Plastid</c:v>
                </c:pt>
                <c:pt idx="10">
                  <c:v>Ribosome</c:v>
                </c:pt>
                <c:pt idx="11">
                  <c:v>Other cellular components</c:v>
                </c:pt>
                <c:pt idx="12">
                  <c:v>Unknown cellular components</c:v>
                </c:pt>
              </c:strCache>
            </c:strRef>
          </c:cat>
          <c:val>
            <c:numRef>
              <c:f>Sheet2!$E$2:$E$14</c:f>
              <c:numCache>
                <c:formatCode>0.00</c:formatCode>
                <c:ptCount val="13"/>
                <c:pt idx="0">
                  <c:v>0</c:v>
                </c:pt>
                <c:pt idx="1">
                  <c:v>9.5216025137470641</c:v>
                </c:pt>
                <c:pt idx="2">
                  <c:v>9.5216025137470641</c:v>
                </c:pt>
                <c:pt idx="3">
                  <c:v>0</c:v>
                </c:pt>
                <c:pt idx="4">
                  <c:v>4.7611940298507465</c:v>
                </c:pt>
                <c:pt idx="5">
                  <c:v>4.7611940298507465</c:v>
                </c:pt>
                <c:pt idx="6">
                  <c:v>11.902592301649664</c:v>
                </c:pt>
                <c:pt idx="7">
                  <c:v>33.326001571091894</c:v>
                </c:pt>
                <c:pt idx="8">
                  <c:v>14.282796543597804</c:v>
                </c:pt>
                <c:pt idx="9">
                  <c:v>2.3802042419481562</c:v>
                </c:pt>
                <c:pt idx="10">
                  <c:v>7.1413982717988995</c:v>
                </c:pt>
                <c:pt idx="11">
                  <c:v>0</c:v>
                </c:pt>
                <c:pt idx="12">
                  <c:v>2.3802042419481562</c:v>
                </c:pt>
              </c:numCache>
            </c:numRef>
          </c:val>
        </c:ser>
        <c:dLbls/>
        <c:axId val="381474688"/>
        <c:axId val="386937216"/>
      </c:barChart>
      <c:catAx>
        <c:axId val="381474688"/>
        <c:scaling>
          <c:orientation val="minMax"/>
        </c:scaling>
        <c:axPos val="l"/>
        <c:numFmt formatCode="General" sourceLinked="0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386937216"/>
        <c:crosses val="autoZero"/>
        <c:auto val="1"/>
        <c:lblAlgn val="ctr"/>
        <c:lblOffset val="100"/>
      </c:catAx>
      <c:valAx>
        <c:axId val="386937216"/>
        <c:scaling>
          <c:orientation val="minMax"/>
          <c:max val="60"/>
        </c:scaling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ko-KR"/>
                  <a:t>GO Cellular Component</a:t>
                </a:r>
                <a:endParaRPr lang="ko-KR" altLang="en-US"/>
              </a:p>
            </c:rich>
          </c:tx>
          <c:layout/>
        </c:title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81474688"/>
        <c:crosses val="autoZero"/>
        <c:crossBetween val="between"/>
        <c:majorUnit val="20"/>
      </c:valAx>
    </c:plotArea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34"/>
  <c:chart>
    <c:plotArea>
      <c:layout/>
      <c:barChart>
        <c:barDir val="bar"/>
        <c:grouping val="clustered"/>
        <c:ser>
          <c:idx val="0"/>
          <c:order val="0"/>
          <c:tx>
            <c:strRef>
              <c:f>Sheet2!$B$18</c:f>
              <c:strCache>
                <c:ptCount val="1"/>
                <c:pt idx="0">
                  <c:v>Cluster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19:$A$30</c:f>
              <c:strCache>
                <c:ptCount val="12"/>
                <c:pt idx="0">
                  <c:v>Cell organization and biogenesis</c:v>
                </c:pt>
                <c:pt idx="1">
                  <c:v>Developmental processes</c:v>
                </c:pt>
                <c:pt idx="2">
                  <c:v>DNA or RNA metabolism</c:v>
                </c:pt>
                <c:pt idx="3">
                  <c:v>Electron transport or energy pathways</c:v>
                </c:pt>
                <c:pt idx="4">
                  <c:v>Protein metabolism</c:v>
                </c:pt>
                <c:pt idx="5">
                  <c:v>Response to abiotic or biotic stimulus</c:v>
                </c:pt>
                <c:pt idx="6">
                  <c:v>Response to stress</c:v>
                </c:pt>
                <c:pt idx="7">
                  <c:v>Signal transduction</c:v>
                </c:pt>
                <c:pt idx="8">
                  <c:v>Transcription, DNA-dependent</c:v>
                </c:pt>
                <c:pt idx="9">
                  <c:v>Transport</c:v>
                </c:pt>
                <c:pt idx="10">
                  <c:v>Other biological processes</c:v>
                </c:pt>
                <c:pt idx="11">
                  <c:v>Unknown biological processes</c:v>
                </c:pt>
              </c:strCache>
            </c:strRef>
          </c:cat>
          <c:val>
            <c:numRef>
              <c:f>Sheet2!$B$19:$B$30</c:f>
              <c:numCache>
                <c:formatCode>0.0</c:formatCode>
                <c:ptCount val="12"/>
                <c:pt idx="0">
                  <c:v>9.0911074383771631</c:v>
                </c:pt>
                <c:pt idx="1">
                  <c:v>13.636388429797137</c:v>
                </c:pt>
                <c:pt idx="2">
                  <c:v>4.5452809914199852</c:v>
                </c:pt>
                <c:pt idx="3">
                  <c:v>0</c:v>
                </c:pt>
                <c:pt idx="4">
                  <c:v>4.5452809914199852</c:v>
                </c:pt>
                <c:pt idx="5">
                  <c:v>13.636388429797137</c:v>
                </c:pt>
                <c:pt idx="6">
                  <c:v>9.0911074383771631</c:v>
                </c:pt>
                <c:pt idx="7">
                  <c:v>4.5452809914199852</c:v>
                </c:pt>
                <c:pt idx="8">
                  <c:v>13.636388429797137</c:v>
                </c:pt>
                <c:pt idx="9">
                  <c:v>4.5452809914199852</c:v>
                </c:pt>
                <c:pt idx="10">
                  <c:v>13.636388429797137</c:v>
                </c:pt>
                <c:pt idx="11">
                  <c:v>9.0911074383771631</c:v>
                </c:pt>
              </c:numCache>
            </c:numRef>
          </c:val>
        </c:ser>
        <c:ser>
          <c:idx val="1"/>
          <c:order val="1"/>
          <c:tx>
            <c:strRef>
              <c:f>Sheet2!$C$18</c:f>
              <c:strCache>
                <c:ptCount val="1"/>
                <c:pt idx="0">
                  <c:v>Cluster2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19:$A$30</c:f>
              <c:strCache>
                <c:ptCount val="12"/>
                <c:pt idx="0">
                  <c:v>Cell organization and biogenesis</c:v>
                </c:pt>
                <c:pt idx="1">
                  <c:v>Developmental processes</c:v>
                </c:pt>
                <c:pt idx="2">
                  <c:v>DNA or RNA metabolism</c:v>
                </c:pt>
                <c:pt idx="3">
                  <c:v>Electron transport or energy pathways</c:v>
                </c:pt>
                <c:pt idx="4">
                  <c:v>Protein metabolism</c:v>
                </c:pt>
                <c:pt idx="5">
                  <c:v>Response to abiotic or biotic stimulus</c:v>
                </c:pt>
                <c:pt idx="6">
                  <c:v>Response to stress</c:v>
                </c:pt>
                <c:pt idx="7">
                  <c:v>Signal transduction</c:v>
                </c:pt>
                <c:pt idx="8">
                  <c:v>Transcription, DNA-dependent</c:v>
                </c:pt>
                <c:pt idx="9">
                  <c:v>Transport</c:v>
                </c:pt>
                <c:pt idx="10">
                  <c:v>Other biological processes</c:v>
                </c:pt>
                <c:pt idx="11">
                  <c:v>Unknown biological processes</c:v>
                </c:pt>
              </c:strCache>
            </c:strRef>
          </c:cat>
          <c:val>
            <c:numRef>
              <c:f>Sheet2!$C$19:$C$30</c:f>
              <c:numCache>
                <c:formatCode>0.00</c:formatCode>
                <c:ptCount val="12"/>
                <c:pt idx="0">
                  <c:v>9.2381830151415389</c:v>
                </c:pt>
                <c:pt idx="1">
                  <c:v>9.8096115865701137</c:v>
                </c:pt>
                <c:pt idx="2">
                  <c:v>1.9997366688610927</c:v>
                </c:pt>
                <c:pt idx="3">
                  <c:v>1.1428571428571439</c:v>
                </c:pt>
                <c:pt idx="4">
                  <c:v>12.476102699144176</c:v>
                </c:pt>
                <c:pt idx="5">
                  <c:v>9.9049374588545085</c:v>
                </c:pt>
                <c:pt idx="6">
                  <c:v>10.381040157998692</c:v>
                </c:pt>
                <c:pt idx="7">
                  <c:v>6.1903884134298872</c:v>
                </c:pt>
                <c:pt idx="8">
                  <c:v>5.9049374588545085</c:v>
                </c:pt>
                <c:pt idx="9">
                  <c:v>9.3335088874259515</c:v>
                </c:pt>
                <c:pt idx="10">
                  <c:v>9.5236339697169168</c:v>
                </c:pt>
                <c:pt idx="11">
                  <c:v>14.0950625411455</c:v>
                </c:pt>
              </c:numCache>
            </c:numRef>
          </c:val>
        </c:ser>
        <c:ser>
          <c:idx val="2"/>
          <c:order val="2"/>
          <c:tx>
            <c:strRef>
              <c:f>Sheet2!$D$18</c:f>
              <c:strCache>
                <c:ptCount val="1"/>
                <c:pt idx="0">
                  <c:v>Cluster3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19:$A$30</c:f>
              <c:strCache>
                <c:ptCount val="12"/>
                <c:pt idx="0">
                  <c:v>Cell organization and biogenesis</c:v>
                </c:pt>
                <c:pt idx="1">
                  <c:v>Developmental processes</c:v>
                </c:pt>
                <c:pt idx="2">
                  <c:v>DNA or RNA metabolism</c:v>
                </c:pt>
                <c:pt idx="3">
                  <c:v>Electron transport or energy pathways</c:v>
                </c:pt>
                <c:pt idx="4">
                  <c:v>Protein metabolism</c:v>
                </c:pt>
                <c:pt idx="5">
                  <c:v>Response to abiotic or biotic stimulus</c:v>
                </c:pt>
                <c:pt idx="6">
                  <c:v>Response to stress</c:v>
                </c:pt>
                <c:pt idx="7">
                  <c:v>Signal transduction</c:v>
                </c:pt>
                <c:pt idx="8">
                  <c:v>Transcription, DNA-dependent</c:v>
                </c:pt>
                <c:pt idx="9">
                  <c:v>Transport</c:v>
                </c:pt>
                <c:pt idx="10">
                  <c:v>Other biological processes</c:v>
                </c:pt>
                <c:pt idx="11">
                  <c:v>Unknown biological processes</c:v>
                </c:pt>
              </c:strCache>
            </c:strRef>
          </c:cat>
          <c:val>
            <c:numRef>
              <c:f>Sheet2!$D$19:$D$30</c:f>
              <c:numCache>
                <c:formatCode>0.00</c:formatCode>
                <c:ptCount val="12"/>
                <c:pt idx="0">
                  <c:v>8.8494982317274609</c:v>
                </c:pt>
                <c:pt idx="1">
                  <c:v>9.6663970788807525</c:v>
                </c:pt>
                <c:pt idx="2">
                  <c:v>2.0420078387833152</c:v>
                </c:pt>
                <c:pt idx="3">
                  <c:v>1.5658424299271161</c:v>
                </c:pt>
                <c:pt idx="4">
                  <c:v>12.321437971678934</c:v>
                </c:pt>
                <c:pt idx="5">
                  <c:v>11.027895157469571</c:v>
                </c:pt>
                <c:pt idx="6">
                  <c:v>11.572494388905119</c:v>
                </c:pt>
                <c:pt idx="7">
                  <c:v>6.1265020745497907</c:v>
                </c:pt>
                <c:pt idx="8">
                  <c:v>6.194935897129124</c:v>
                </c:pt>
                <c:pt idx="9">
                  <c:v>8.3048990002919201</c:v>
                </c:pt>
                <c:pt idx="10">
                  <c:v>10.210996310316277</c:v>
                </c:pt>
                <c:pt idx="11">
                  <c:v>12.117093620340635</c:v>
                </c:pt>
              </c:numCache>
            </c:numRef>
          </c:val>
        </c:ser>
        <c:ser>
          <c:idx val="3"/>
          <c:order val="3"/>
          <c:tx>
            <c:strRef>
              <c:f>Sheet2!$E$18</c:f>
              <c:strCache>
                <c:ptCount val="1"/>
                <c:pt idx="0">
                  <c:v>Cluster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19:$A$30</c:f>
              <c:strCache>
                <c:ptCount val="12"/>
                <c:pt idx="0">
                  <c:v>Cell organization and biogenesis</c:v>
                </c:pt>
                <c:pt idx="1">
                  <c:v>Developmental processes</c:v>
                </c:pt>
                <c:pt idx="2">
                  <c:v>DNA or RNA metabolism</c:v>
                </c:pt>
                <c:pt idx="3">
                  <c:v>Electron transport or energy pathways</c:v>
                </c:pt>
                <c:pt idx="4">
                  <c:v>Protein metabolism</c:v>
                </c:pt>
                <c:pt idx="5">
                  <c:v>Response to abiotic or biotic stimulus</c:v>
                </c:pt>
                <c:pt idx="6">
                  <c:v>Response to stress</c:v>
                </c:pt>
                <c:pt idx="7">
                  <c:v>Signal transduction</c:v>
                </c:pt>
                <c:pt idx="8">
                  <c:v>Transcription, DNA-dependent</c:v>
                </c:pt>
                <c:pt idx="9">
                  <c:v>Transport</c:v>
                </c:pt>
                <c:pt idx="10">
                  <c:v>Other biological processes</c:v>
                </c:pt>
                <c:pt idx="11">
                  <c:v>Unknown biological processes</c:v>
                </c:pt>
              </c:strCache>
            </c:strRef>
          </c:cat>
          <c:val>
            <c:numRef>
              <c:f>Sheet2!$E$19:$E$30</c:f>
              <c:numCache>
                <c:formatCode>0.00</c:formatCode>
                <c:ptCount val="12"/>
                <c:pt idx="0">
                  <c:v>12.9032643074536</c:v>
                </c:pt>
                <c:pt idx="1">
                  <c:v>4.8385749239123959</c:v>
                </c:pt>
                <c:pt idx="2">
                  <c:v>1.6130572298144061</c:v>
                </c:pt>
                <c:pt idx="3">
                  <c:v>1.6130572298144061</c:v>
                </c:pt>
                <c:pt idx="4">
                  <c:v>12.9032643074536</c:v>
                </c:pt>
                <c:pt idx="5">
                  <c:v>9.6771498478248006</c:v>
                </c:pt>
                <c:pt idx="6">
                  <c:v>8.0646893835412143</c:v>
                </c:pt>
                <c:pt idx="7">
                  <c:v>4.8385749239123959</c:v>
                </c:pt>
                <c:pt idx="8">
                  <c:v>8.0646893835412143</c:v>
                </c:pt>
                <c:pt idx="9">
                  <c:v>6.4516321537268047</c:v>
                </c:pt>
                <c:pt idx="10">
                  <c:v>6.4516321537268047</c:v>
                </c:pt>
                <c:pt idx="11">
                  <c:v>22.580414155278387</c:v>
                </c:pt>
              </c:numCache>
            </c:numRef>
          </c:val>
        </c:ser>
        <c:dLbls/>
        <c:axId val="422365440"/>
        <c:axId val="422375808"/>
      </c:barChart>
      <c:catAx>
        <c:axId val="422365440"/>
        <c:scaling>
          <c:orientation val="minMax"/>
        </c:scaling>
        <c:axPos val="l"/>
        <c:numFmt formatCode="General" sourceLinked="0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22375808"/>
        <c:crosses val="autoZero"/>
        <c:auto val="1"/>
        <c:lblAlgn val="ctr"/>
        <c:lblOffset val="100"/>
      </c:catAx>
      <c:valAx>
        <c:axId val="422375808"/>
        <c:scaling>
          <c:orientation val="minMax"/>
          <c:max val="60"/>
        </c:scaling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ko-KR"/>
                  <a:t>GO</a:t>
                </a:r>
                <a:r>
                  <a:rPr lang="en-US" altLang="ko-KR" baseline="0"/>
                  <a:t> Biological Process</a:t>
                </a:r>
                <a:endParaRPr lang="ko-KR" altLang="en-US"/>
              </a:p>
            </c:rich>
          </c:tx>
          <c:layout/>
        </c:title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22365440"/>
        <c:crosses val="autoZero"/>
        <c:crossBetween val="between"/>
        <c:majorUnit val="20"/>
      </c:valAx>
    </c:plotArea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34"/>
  <c:chart>
    <c:plotArea>
      <c:layout/>
      <c:barChart>
        <c:barDir val="bar"/>
        <c:grouping val="clustered"/>
        <c:ser>
          <c:idx val="0"/>
          <c:order val="0"/>
          <c:tx>
            <c:strRef>
              <c:f>Sheet2!$B$34</c:f>
              <c:strCache>
                <c:ptCount val="1"/>
                <c:pt idx="0">
                  <c:v>Cluster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35:$A$47</c:f>
              <c:strCache>
                <c:ptCount val="13"/>
                <c:pt idx="0">
                  <c:v>DNA or RNA binding</c:v>
                </c:pt>
                <c:pt idx="1">
                  <c:v>Hydrolase activity</c:v>
                </c:pt>
                <c:pt idx="2">
                  <c:v>Kinase activity</c:v>
                </c:pt>
                <c:pt idx="3">
                  <c:v>Nucleic acid binding</c:v>
                </c:pt>
                <c:pt idx="4">
                  <c:v>Nucleotide binding</c:v>
                </c:pt>
                <c:pt idx="5">
                  <c:v>Protein binding</c:v>
                </c:pt>
                <c:pt idx="6">
                  <c:v>Receptor binding or activity</c:v>
                </c:pt>
                <c:pt idx="7">
                  <c:v>Structural molecule activity</c:v>
                </c:pt>
                <c:pt idx="8">
                  <c:v>Transcription factor activity</c:v>
                </c:pt>
                <c:pt idx="9">
                  <c:v>Transferase activity</c:v>
                </c:pt>
                <c:pt idx="10">
                  <c:v>Transporter activity</c:v>
                </c:pt>
                <c:pt idx="11">
                  <c:v>Other molecular function</c:v>
                </c:pt>
                <c:pt idx="12">
                  <c:v>Unknown molecular function</c:v>
                </c:pt>
              </c:strCache>
            </c:strRef>
          </c:cat>
          <c:val>
            <c:numRef>
              <c:f>Sheet2!$B$35:$B$47</c:f>
              <c:numCache>
                <c:formatCode>0.0</c:formatCode>
                <c:ptCount val="13"/>
                <c:pt idx="0">
                  <c:v>16.666666666666668</c:v>
                </c:pt>
                <c:pt idx="1">
                  <c:v>5.5555555555555465</c:v>
                </c:pt>
                <c:pt idx="2">
                  <c:v>0</c:v>
                </c:pt>
                <c:pt idx="3">
                  <c:v>11.111111111111095</c:v>
                </c:pt>
                <c:pt idx="4">
                  <c:v>5.5555555555555465</c:v>
                </c:pt>
                <c:pt idx="5">
                  <c:v>16.666666666666668</c:v>
                </c:pt>
                <c:pt idx="6">
                  <c:v>0</c:v>
                </c:pt>
                <c:pt idx="7">
                  <c:v>0</c:v>
                </c:pt>
                <c:pt idx="8">
                  <c:v>16.666666666666668</c:v>
                </c:pt>
                <c:pt idx="9">
                  <c:v>16.666666666666668</c:v>
                </c:pt>
                <c:pt idx="10">
                  <c:v>0</c:v>
                </c:pt>
                <c:pt idx="11">
                  <c:v>5.5555555555555465</c:v>
                </c:pt>
                <c:pt idx="12">
                  <c:v>5.5555555555555465</c:v>
                </c:pt>
              </c:numCache>
            </c:numRef>
          </c:val>
        </c:ser>
        <c:ser>
          <c:idx val="1"/>
          <c:order val="1"/>
          <c:tx>
            <c:strRef>
              <c:f>Sheet2!$C$34</c:f>
              <c:strCache>
                <c:ptCount val="1"/>
                <c:pt idx="0">
                  <c:v>Cluster2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35:$A$47</c:f>
              <c:strCache>
                <c:ptCount val="13"/>
                <c:pt idx="0">
                  <c:v>DNA or RNA binding</c:v>
                </c:pt>
                <c:pt idx="1">
                  <c:v>Hydrolase activity</c:v>
                </c:pt>
                <c:pt idx="2">
                  <c:v>Kinase activity</c:v>
                </c:pt>
                <c:pt idx="3">
                  <c:v>Nucleic acid binding</c:v>
                </c:pt>
                <c:pt idx="4">
                  <c:v>Nucleotide binding</c:v>
                </c:pt>
                <c:pt idx="5">
                  <c:v>Protein binding</c:v>
                </c:pt>
                <c:pt idx="6">
                  <c:v>Receptor binding or activity</c:v>
                </c:pt>
                <c:pt idx="7">
                  <c:v>Structural molecule activity</c:v>
                </c:pt>
                <c:pt idx="8">
                  <c:v>Transcription factor activity</c:v>
                </c:pt>
                <c:pt idx="9">
                  <c:v>Transferase activity</c:v>
                </c:pt>
                <c:pt idx="10">
                  <c:v>Transporter activity</c:v>
                </c:pt>
                <c:pt idx="11">
                  <c:v>Other molecular function</c:v>
                </c:pt>
                <c:pt idx="12">
                  <c:v>Unknown molecular function</c:v>
                </c:pt>
              </c:strCache>
            </c:strRef>
          </c:cat>
          <c:val>
            <c:numRef>
              <c:f>Sheet2!$C$35:$C$47</c:f>
              <c:numCache>
                <c:formatCode>0.00</c:formatCode>
                <c:ptCount val="13"/>
                <c:pt idx="0">
                  <c:v>8.4788427917503935</c:v>
                </c:pt>
                <c:pt idx="1">
                  <c:v>11.440053972099907</c:v>
                </c:pt>
                <c:pt idx="2">
                  <c:v>5.1142917250034463</c:v>
                </c:pt>
                <c:pt idx="3">
                  <c:v>2.826280930583462</c:v>
                </c:pt>
                <c:pt idx="4">
                  <c:v>14.535469970765121</c:v>
                </c:pt>
                <c:pt idx="5">
                  <c:v>9.825243563609467</c:v>
                </c:pt>
                <c:pt idx="6">
                  <c:v>1.4806055901747566</c:v>
                </c:pt>
                <c:pt idx="7">
                  <c:v>2.0188757263382375</c:v>
                </c:pt>
                <c:pt idx="8">
                  <c:v>5.2492219747694984</c:v>
                </c:pt>
                <c:pt idx="9">
                  <c:v>11.170918904018155</c:v>
                </c:pt>
                <c:pt idx="10">
                  <c:v>6.1908319973304069</c:v>
                </c:pt>
                <c:pt idx="11">
                  <c:v>2.6920761122677708</c:v>
                </c:pt>
                <c:pt idx="12">
                  <c:v>18.977286741289383</c:v>
                </c:pt>
              </c:numCache>
            </c:numRef>
          </c:val>
        </c:ser>
        <c:ser>
          <c:idx val="2"/>
          <c:order val="2"/>
          <c:tx>
            <c:strRef>
              <c:f>Sheet2!$D$34</c:f>
              <c:strCache>
                <c:ptCount val="1"/>
                <c:pt idx="0">
                  <c:v>Cluster3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35:$A$47</c:f>
              <c:strCache>
                <c:ptCount val="13"/>
                <c:pt idx="0">
                  <c:v>DNA or RNA binding</c:v>
                </c:pt>
                <c:pt idx="1">
                  <c:v>Hydrolase activity</c:v>
                </c:pt>
                <c:pt idx="2">
                  <c:v>Kinase activity</c:v>
                </c:pt>
                <c:pt idx="3">
                  <c:v>Nucleic acid binding</c:v>
                </c:pt>
                <c:pt idx="4">
                  <c:v>Nucleotide binding</c:v>
                </c:pt>
                <c:pt idx="5">
                  <c:v>Protein binding</c:v>
                </c:pt>
                <c:pt idx="6">
                  <c:v>Receptor binding or activity</c:v>
                </c:pt>
                <c:pt idx="7">
                  <c:v>Structural molecule activity</c:v>
                </c:pt>
                <c:pt idx="8">
                  <c:v>Transcription factor activity</c:v>
                </c:pt>
                <c:pt idx="9">
                  <c:v>Transferase activity</c:v>
                </c:pt>
                <c:pt idx="10">
                  <c:v>Transporter activity</c:v>
                </c:pt>
                <c:pt idx="11">
                  <c:v>Other molecular function</c:v>
                </c:pt>
                <c:pt idx="12">
                  <c:v>Unknown molecular function</c:v>
                </c:pt>
              </c:strCache>
            </c:strRef>
          </c:cat>
          <c:val>
            <c:numRef>
              <c:f>Sheet2!$D$35:$D$47</c:f>
              <c:numCache>
                <c:formatCode>0.00</c:formatCode>
                <c:ptCount val="13"/>
                <c:pt idx="0">
                  <c:v>8.3156524428397791</c:v>
                </c:pt>
                <c:pt idx="1">
                  <c:v>10.907011701752738</c:v>
                </c:pt>
                <c:pt idx="2">
                  <c:v>7.0196132020512234</c:v>
                </c:pt>
                <c:pt idx="3">
                  <c:v>2.8078452808204877</c:v>
                </c:pt>
                <c:pt idx="4">
                  <c:v>14.686526801832583</c:v>
                </c:pt>
                <c:pt idx="5">
                  <c:v>10.907011701752738</c:v>
                </c:pt>
                <c:pt idx="6">
                  <c:v>1.0802724415451781</c:v>
                </c:pt>
                <c:pt idx="7">
                  <c:v>1.6196894396536223</c:v>
                </c:pt>
                <c:pt idx="8">
                  <c:v>5.8314573608843574</c:v>
                </c:pt>
                <c:pt idx="9">
                  <c:v>12.09516754291962</c:v>
                </c:pt>
                <c:pt idx="10">
                  <c:v>3.7795151000798337</c:v>
                </c:pt>
                <c:pt idx="11">
                  <c:v>3.4558649012147646</c:v>
                </c:pt>
                <c:pt idx="12">
                  <c:v>17.494372082653072</c:v>
                </c:pt>
              </c:numCache>
            </c:numRef>
          </c:val>
        </c:ser>
        <c:ser>
          <c:idx val="3"/>
          <c:order val="3"/>
          <c:tx>
            <c:strRef>
              <c:f>Sheet2!$E$34</c:f>
              <c:strCache>
                <c:ptCount val="1"/>
                <c:pt idx="0">
                  <c:v>Cluster4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cat>
            <c:strRef>
              <c:f>Sheet2!$A$35:$A$47</c:f>
              <c:strCache>
                <c:ptCount val="13"/>
                <c:pt idx="0">
                  <c:v>DNA or RNA binding</c:v>
                </c:pt>
                <c:pt idx="1">
                  <c:v>Hydrolase activity</c:v>
                </c:pt>
                <c:pt idx="2">
                  <c:v>Kinase activity</c:v>
                </c:pt>
                <c:pt idx="3">
                  <c:v>Nucleic acid binding</c:v>
                </c:pt>
                <c:pt idx="4">
                  <c:v>Nucleotide binding</c:v>
                </c:pt>
                <c:pt idx="5">
                  <c:v>Protein binding</c:v>
                </c:pt>
                <c:pt idx="6">
                  <c:v>Receptor binding or activity</c:v>
                </c:pt>
                <c:pt idx="7">
                  <c:v>Structural molecule activity</c:v>
                </c:pt>
                <c:pt idx="8">
                  <c:v>Transcription factor activity</c:v>
                </c:pt>
                <c:pt idx="9">
                  <c:v>Transferase activity</c:v>
                </c:pt>
                <c:pt idx="10">
                  <c:v>Transporter activity</c:v>
                </c:pt>
                <c:pt idx="11">
                  <c:v>Other molecular function</c:v>
                </c:pt>
                <c:pt idx="12">
                  <c:v>Unknown molecular function</c:v>
                </c:pt>
              </c:strCache>
            </c:strRef>
          </c:cat>
          <c:val>
            <c:numRef>
              <c:f>Sheet2!$E$35:$E$47</c:f>
              <c:numCache>
                <c:formatCode>0.00</c:formatCode>
                <c:ptCount val="13"/>
                <c:pt idx="0">
                  <c:v>15.21745746720638</c:v>
                </c:pt>
                <c:pt idx="1">
                  <c:v>0</c:v>
                </c:pt>
                <c:pt idx="2">
                  <c:v>4.3476275983808632</c:v>
                </c:pt>
                <c:pt idx="3">
                  <c:v>0</c:v>
                </c:pt>
                <c:pt idx="4">
                  <c:v>4.3476275983808632</c:v>
                </c:pt>
                <c:pt idx="5">
                  <c:v>10.869829868825525</c:v>
                </c:pt>
                <c:pt idx="6">
                  <c:v>4.3476275983808632</c:v>
                </c:pt>
                <c:pt idx="7">
                  <c:v>6.5214413975712944</c:v>
                </c:pt>
                <c:pt idx="8">
                  <c:v>10.869829868825525</c:v>
                </c:pt>
                <c:pt idx="9">
                  <c:v>10.869829868825525</c:v>
                </c:pt>
                <c:pt idx="10">
                  <c:v>2.1738137991904316</c:v>
                </c:pt>
                <c:pt idx="11">
                  <c:v>2.1738137991904316</c:v>
                </c:pt>
                <c:pt idx="12">
                  <c:v>28.261101135222329</c:v>
                </c:pt>
              </c:numCache>
            </c:numRef>
          </c:val>
        </c:ser>
        <c:dLbls/>
        <c:axId val="422974208"/>
        <c:axId val="422975744"/>
      </c:barChart>
      <c:catAx>
        <c:axId val="422974208"/>
        <c:scaling>
          <c:orientation val="minMax"/>
        </c:scaling>
        <c:axPos val="l"/>
        <c:numFmt formatCode="General" sourceLinked="0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422975744"/>
        <c:crosses val="autoZero"/>
        <c:auto val="1"/>
        <c:lblAlgn val="ctr"/>
        <c:lblOffset val="100"/>
      </c:catAx>
      <c:valAx>
        <c:axId val="422975744"/>
        <c:scaling>
          <c:orientation val="minMax"/>
          <c:max val="60"/>
        </c:scaling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ko-KR"/>
                  <a:t>GO Molecular Function</a:t>
                </a:r>
                <a:endParaRPr lang="ko-KR" altLang="en-US"/>
              </a:p>
            </c:rich>
          </c:tx>
          <c:layout/>
        </c:title>
        <c:numFmt formatCode="General" sourceLinked="0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422974208"/>
        <c:crosses val="autoZero"/>
        <c:crossBetween val="between"/>
        <c:majorUnit val="20"/>
      </c:valAx>
    </c:plotArea>
    <c:plotVisOnly val="1"/>
    <c:dispBlanksAs val="gap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C1777F-50DA-4224-8D69-6DDBEBA9E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jmyanoc</cp:lastModifiedBy>
  <cp:revision>4</cp:revision>
  <cp:lastPrinted>2015-04-22T07:33:00Z</cp:lastPrinted>
  <dcterms:created xsi:type="dcterms:W3CDTF">2016-02-02T08:37:00Z</dcterms:created>
  <dcterms:modified xsi:type="dcterms:W3CDTF">2016-02-29T16:10:00Z</dcterms:modified>
</cp:coreProperties>
</file>